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6C68A" w14:textId="77777777" w:rsidR="001F037D" w:rsidRPr="00571875" w:rsidRDefault="001F037D" w:rsidP="00571875">
      <w:pPr>
        <w:jc w:val="both"/>
        <w:rPr>
          <w:rFonts w:eastAsia="Times New Roman"/>
          <w:color w:val="000000" w:themeColor="text1"/>
          <w:spacing w:val="3"/>
        </w:rPr>
      </w:pPr>
    </w:p>
    <w:p w14:paraId="3D615DD3" w14:textId="61FAB305" w:rsidR="00F35C70" w:rsidRDefault="0082323F" w:rsidP="00571875">
      <w:pPr>
        <w:spacing w:line="276" w:lineRule="auto"/>
        <w:jc w:val="both"/>
        <w:rPr>
          <w:rFonts w:eastAsia="Times New Roman"/>
          <w:b/>
          <w:color w:val="000000" w:themeColor="text1"/>
        </w:rPr>
      </w:pPr>
      <w:r>
        <w:rPr>
          <w:rFonts w:eastAsia="Times New Roman"/>
          <w:b/>
          <w:color w:val="000000" w:themeColor="text1"/>
        </w:rPr>
        <w:t xml:space="preserve">Supplementary </w:t>
      </w:r>
      <w:r w:rsidR="00F35C70" w:rsidRPr="00571875">
        <w:rPr>
          <w:rFonts w:eastAsia="Times New Roman"/>
          <w:b/>
          <w:color w:val="000000" w:themeColor="text1"/>
        </w:rPr>
        <w:t xml:space="preserve">Table </w:t>
      </w:r>
      <w:r w:rsidR="004A286E">
        <w:rPr>
          <w:rFonts w:eastAsia="Times New Roman"/>
          <w:b/>
          <w:color w:val="000000" w:themeColor="text1"/>
        </w:rPr>
        <w:t>3</w:t>
      </w:r>
      <w:r w:rsidR="005C6FC1">
        <w:rPr>
          <w:rFonts w:eastAsia="Times New Roman"/>
          <w:b/>
          <w:color w:val="000000" w:themeColor="text1"/>
        </w:rPr>
        <w:t>.</w:t>
      </w:r>
      <w:r w:rsidR="00F35C70" w:rsidRPr="00571875">
        <w:rPr>
          <w:rFonts w:eastAsia="Times New Roman"/>
          <w:b/>
          <w:color w:val="000000" w:themeColor="text1"/>
        </w:rPr>
        <w:t xml:space="preserve"> </w:t>
      </w:r>
      <w:r w:rsidR="0057128C" w:rsidRPr="00571875">
        <w:rPr>
          <w:rFonts w:eastAsia="Times New Roman"/>
          <w:b/>
          <w:color w:val="000000" w:themeColor="text1"/>
        </w:rPr>
        <w:t xml:space="preserve"> Number of 16S and ITS reads according to HPV status for the 340 samples (170 for each 16S and ITS dataset) of the 58 patients</w:t>
      </w:r>
      <w:r w:rsidR="00B01A7D">
        <w:rPr>
          <w:rFonts w:eastAsia="Times New Roman"/>
          <w:b/>
          <w:color w:val="000000" w:themeColor="text1"/>
        </w:rPr>
        <w:t>.</w:t>
      </w:r>
    </w:p>
    <w:p w14:paraId="2E1141DE" w14:textId="77777777" w:rsidR="0082323F" w:rsidRPr="00571875" w:rsidRDefault="0082323F" w:rsidP="00571875">
      <w:pPr>
        <w:spacing w:line="276" w:lineRule="auto"/>
        <w:jc w:val="both"/>
        <w:rPr>
          <w:rFonts w:eastAsia="Times New Roman"/>
          <w:b/>
          <w:color w:val="000000" w:themeColor="text1"/>
        </w:rPr>
      </w:pPr>
    </w:p>
    <w:p w14:paraId="5B5940D1" w14:textId="77777777" w:rsidR="00F35C70" w:rsidRPr="00571875" w:rsidRDefault="00F35C70" w:rsidP="00571875">
      <w:pPr>
        <w:spacing w:line="276" w:lineRule="auto"/>
        <w:jc w:val="both"/>
        <w:rPr>
          <w:rFonts w:eastAsia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564"/>
        <w:gridCol w:w="1214"/>
        <w:gridCol w:w="1366"/>
        <w:gridCol w:w="1189"/>
        <w:gridCol w:w="1352"/>
        <w:gridCol w:w="1193"/>
      </w:tblGrid>
      <w:tr w:rsidR="00F35C70" w:rsidRPr="00963C04" w14:paraId="5BF9307C" w14:textId="77777777" w:rsidTr="009C1F92">
        <w:trPr>
          <w:trHeight w:val="20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A18719D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Sampling_Sit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66CB45C9" w14:textId="1E2F226F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HPV_Status</w:t>
            </w:r>
            <w:r w:rsidR="00471F9D" w:rsidRPr="00963C04">
              <w:rPr>
                <w:rFonts w:eastAsia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1F41213D" w14:textId="5FE3D479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Patient samples</w:t>
            </w:r>
            <w:r w:rsidR="00963C04">
              <w:rPr>
                <w:rFonts w:eastAsia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0A4E63F" w14:textId="1FC05C14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Total</w:t>
            </w:r>
            <w:r w:rsidR="00471F9D"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 xml:space="preserve"> # of </w:t>
            </w: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 xml:space="preserve"> 16S </w:t>
            </w:r>
            <w:r w:rsidR="00471F9D"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Read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7121C47E" w14:textId="61A18669" w:rsidR="00F35C70" w:rsidRPr="00963C04" w:rsidRDefault="00471F9D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 xml:space="preserve">Total # of  16S </w:t>
            </w:r>
            <w:r w:rsidR="00F35C70"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OTUs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377C0C29" w14:textId="7026A40F" w:rsidR="00F35C70" w:rsidRPr="00963C04" w:rsidRDefault="00471F9D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 xml:space="preserve">Total # of  </w:t>
            </w:r>
            <w:r w:rsidR="00F35C70"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ITS</w:t>
            </w: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 xml:space="preserve"> read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2CEB5A6F" w14:textId="0D014927" w:rsidR="00F35C70" w:rsidRPr="00963C04" w:rsidRDefault="00471F9D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 xml:space="preserve">Total # of  ITS </w:t>
            </w:r>
            <w:r w:rsidR="00F35C70"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OTUs</w:t>
            </w:r>
          </w:p>
        </w:tc>
      </w:tr>
      <w:tr w:rsidR="00F35C70" w:rsidRPr="00963C04" w14:paraId="64B34EAB" w14:textId="77777777" w:rsidTr="009C1F92">
        <w:trPr>
          <w:trHeight w:val="20"/>
        </w:trPr>
        <w:tc>
          <w:tcPr>
            <w:tcW w:w="1698" w:type="dxa"/>
            <w:vMerge w:val="restart"/>
            <w:tcBorders>
              <w:top w:val="single" w:sz="4" w:space="0" w:color="auto"/>
            </w:tcBorders>
          </w:tcPr>
          <w:p w14:paraId="01C5EEED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Introitus</w:t>
            </w:r>
          </w:p>
          <w:p w14:paraId="216BA077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8F7A8B6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High_Risk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010106F" w14:textId="3FB2FA3F" w:rsidR="00F35C70" w:rsidRPr="00963C04" w:rsidRDefault="00B01A7D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3531C49" w14:textId="36F75B7B" w:rsidR="00F35C70" w:rsidRPr="00963C04" w:rsidRDefault="00B01A7D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479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670EB92" w14:textId="13D38377" w:rsidR="00F35C70" w:rsidRPr="00963C04" w:rsidRDefault="00B01A7D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965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250A0BB8" w14:textId="4A7D417E" w:rsidR="00F35C70" w:rsidRPr="00963C04" w:rsidRDefault="00B01A7D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377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D7056DB" w14:textId="77777777" w:rsidR="00F35C70" w:rsidRPr="00963C04" w:rsidRDefault="00F35C70" w:rsidP="00571875">
            <w:pPr>
              <w:widowControl w:val="0"/>
              <w:autoSpaceDE w:val="0"/>
              <w:autoSpaceDN w:val="0"/>
              <w:adjustRightInd w:val="0"/>
              <w:spacing w:line="300" w:lineRule="atLeast"/>
              <w:jc w:val="both"/>
              <w:rPr>
                <w:sz w:val="20"/>
                <w:szCs w:val="20"/>
              </w:rPr>
            </w:pPr>
            <w:r w:rsidRPr="00963C04">
              <w:rPr>
                <w:sz w:val="20"/>
                <w:szCs w:val="20"/>
              </w:rPr>
              <w:t>160</w:t>
            </w:r>
          </w:p>
          <w:p w14:paraId="29C0CE33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F35C70" w:rsidRPr="00963C04" w14:paraId="0D1BF660" w14:textId="77777777" w:rsidTr="009C1F92">
        <w:trPr>
          <w:trHeight w:val="20"/>
        </w:trPr>
        <w:tc>
          <w:tcPr>
            <w:tcW w:w="1698" w:type="dxa"/>
            <w:vMerge/>
            <w:tcBorders>
              <w:bottom w:val="single" w:sz="4" w:space="0" w:color="auto"/>
            </w:tcBorders>
          </w:tcPr>
          <w:p w14:paraId="4DDDF5A6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725C0FD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Low_Risk</w:t>
            </w:r>
            <w:proofErr w:type="spellEnd"/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5E698206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45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0AE1166" w14:textId="21F8973B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306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63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00DE3B25" w14:textId="58CE859A" w:rsidR="00F35C70" w:rsidRPr="00963C04" w:rsidRDefault="00B01A7D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845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88F99AF" w14:textId="3D4F8D91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066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075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807C4F6" w14:textId="77777777" w:rsidR="00F35C70" w:rsidRPr="00963C04" w:rsidRDefault="00F35C70" w:rsidP="00571875">
            <w:pPr>
              <w:widowControl w:val="0"/>
              <w:autoSpaceDE w:val="0"/>
              <w:autoSpaceDN w:val="0"/>
              <w:adjustRightInd w:val="0"/>
              <w:spacing w:line="300" w:lineRule="atLeast"/>
              <w:jc w:val="both"/>
              <w:rPr>
                <w:sz w:val="20"/>
                <w:szCs w:val="20"/>
              </w:rPr>
            </w:pPr>
            <w:r w:rsidRPr="00963C04">
              <w:rPr>
                <w:sz w:val="20"/>
                <w:szCs w:val="20"/>
              </w:rPr>
              <w:t>257</w:t>
            </w:r>
          </w:p>
        </w:tc>
      </w:tr>
      <w:tr w:rsidR="00F35C70" w:rsidRPr="00963C04" w14:paraId="1715F0DA" w14:textId="77777777" w:rsidTr="009C1F92">
        <w:trPr>
          <w:trHeight w:val="20"/>
        </w:trPr>
        <w:tc>
          <w:tcPr>
            <w:tcW w:w="1698" w:type="dxa"/>
            <w:vMerge w:val="restart"/>
            <w:tcBorders>
              <w:top w:val="single" w:sz="4" w:space="0" w:color="auto"/>
            </w:tcBorders>
          </w:tcPr>
          <w:p w14:paraId="04C76EA9" w14:textId="68F247DA" w:rsidR="00F35C70" w:rsidRPr="00963C04" w:rsidRDefault="00961162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Cervix</w:t>
            </w:r>
          </w:p>
          <w:p w14:paraId="71ECFC31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B93E9D9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High_Risk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47F0205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77D7200" w14:textId="2FF6C6EC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619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71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28B5154" w14:textId="27D6C72C" w:rsidR="00F35C70" w:rsidRPr="00963C04" w:rsidRDefault="00B01A7D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843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5BBC993" w14:textId="20B82AFE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85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2030DFE0" w14:textId="77777777" w:rsidR="00F35C70" w:rsidRPr="00963C04" w:rsidRDefault="00F35C70" w:rsidP="00571875">
            <w:pPr>
              <w:widowControl w:val="0"/>
              <w:autoSpaceDE w:val="0"/>
              <w:autoSpaceDN w:val="0"/>
              <w:adjustRightInd w:val="0"/>
              <w:spacing w:line="300" w:lineRule="atLeast"/>
              <w:jc w:val="both"/>
              <w:rPr>
                <w:sz w:val="20"/>
                <w:szCs w:val="20"/>
              </w:rPr>
            </w:pPr>
            <w:r w:rsidRPr="00963C04">
              <w:rPr>
                <w:sz w:val="20"/>
                <w:szCs w:val="20"/>
              </w:rPr>
              <w:t>156</w:t>
            </w:r>
          </w:p>
          <w:p w14:paraId="0E095531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F35C70" w:rsidRPr="00963C04" w14:paraId="7E0206BE" w14:textId="77777777" w:rsidTr="009C1F92">
        <w:trPr>
          <w:trHeight w:val="20"/>
        </w:trPr>
        <w:tc>
          <w:tcPr>
            <w:tcW w:w="1698" w:type="dxa"/>
            <w:vMerge/>
            <w:tcBorders>
              <w:bottom w:val="single" w:sz="4" w:space="0" w:color="auto"/>
            </w:tcBorders>
          </w:tcPr>
          <w:p w14:paraId="3FC58994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83BB6F4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Low_Risk</w:t>
            </w:r>
            <w:proofErr w:type="spellEnd"/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5E66D5B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43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3FE172C" w14:textId="359DF723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264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5CBC807" w14:textId="081ECD57" w:rsidR="00F35C70" w:rsidRPr="00963C04" w:rsidRDefault="00B01A7D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08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5C59499" w14:textId="54562871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895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781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7E2AC8A" w14:textId="77777777" w:rsidR="00F35C70" w:rsidRPr="00963C04" w:rsidRDefault="00F35C70" w:rsidP="00571875">
            <w:pPr>
              <w:widowControl w:val="0"/>
              <w:autoSpaceDE w:val="0"/>
              <w:autoSpaceDN w:val="0"/>
              <w:adjustRightInd w:val="0"/>
              <w:spacing w:line="300" w:lineRule="atLeast"/>
              <w:jc w:val="both"/>
              <w:rPr>
                <w:sz w:val="20"/>
                <w:szCs w:val="20"/>
              </w:rPr>
            </w:pPr>
            <w:r w:rsidRPr="00963C04">
              <w:rPr>
                <w:sz w:val="20"/>
                <w:szCs w:val="20"/>
              </w:rPr>
              <w:t>256</w:t>
            </w:r>
          </w:p>
        </w:tc>
      </w:tr>
      <w:tr w:rsidR="00F35C70" w:rsidRPr="00963C04" w14:paraId="12DD09FE" w14:textId="77777777" w:rsidTr="009C1F92">
        <w:trPr>
          <w:trHeight w:val="20"/>
        </w:trPr>
        <w:tc>
          <w:tcPr>
            <w:tcW w:w="1698" w:type="dxa"/>
            <w:vMerge w:val="restart"/>
            <w:tcBorders>
              <w:top w:val="single" w:sz="4" w:space="0" w:color="auto"/>
            </w:tcBorders>
          </w:tcPr>
          <w:p w14:paraId="2EC99458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Anus</w:t>
            </w:r>
          </w:p>
          <w:p w14:paraId="064CCE69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4B974ED6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High_Risk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06B84688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6767A43" w14:textId="0B375401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789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A3D58A5" w14:textId="72EE8FA9" w:rsidR="00F35C70" w:rsidRPr="00963C04" w:rsidRDefault="00B01A7D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  <w:r w:rsidR="00980475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bookmarkStart w:id="0" w:name="_GoBack"/>
            <w:bookmarkEnd w:id="0"/>
            <w:r w:rsidR="00F35C70" w:rsidRPr="00963C04">
              <w:rPr>
                <w:rFonts w:eastAsia="Times New Roman"/>
                <w:color w:val="000000" w:themeColor="text1"/>
                <w:sz w:val="20"/>
                <w:szCs w:val="20"/>
              </w:rPr>
              <w:t>562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E7E98E4" w14:textId="085A4C8C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72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69BC52B2" w14:textId="77777777" w:rsidR="00F35C70" w:rsidRPr="00963C04" w:rsidRDefault="00F35C70" w:rsidP="00571875">
            <w:pPr>
              <w:widowControl w:val="0"/>
              <w:autoSpaceDE w:val="0"/>
              <w:autoSpaceDN w:val="0"/>
              <w:adjustRightInd w:val="0"/>
              <w:spacing w:line="300" w:lineRule="atLeast"/>
              <w:jc w:val="both"/>
              <w:rPr>
                <w:sz w:val="20"/>
                <w:szCs w:val="20"/>
              </w:rPr>
            </w:pPr>
            <w:r w:rsidRPr="00963C04">
              <w:rPr>
                <w:sz w:val="20"/>
                <w:szCs w:val="20"/>
              </w:rPr>
              <w:t>156</w:t>
            </w:r>
          </w:p>
          <w:p w14:paraId="78BD57C5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F35C70" w:rsidRPr="00963C04" w14:paraId="7AFE62B3" w14:textId="77777777" w:rsidTr="009C1F92">
        <w:trPr>
          <w:trHeight w:val="20"/>
        </w:trPr>
        <w:tc>
          <w:tcPr>
            <w:tcW w:w="1698" w:type="dxa"/>
            <w:vMerge/>
            <w:tcBorders>
              <w:bottom w:val="single" w:sz="4" w:space="0" w:color="auto"/>
            </w:tcBorders>
          </w:tcPr>
          <w:p w14:paraId="44D51EA1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F04D9A9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Low_Risk</w:t>
            </w:r>
            <w:proofErr w:type="spellEnd"/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81EF3B3" w14:textId="77777777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45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677E290" w14:textId="2BC4C44B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953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103B5B33" w14:textId="36AB4970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984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0265F6F" w14:textId="4D79A74E" w:rsidR="00F35C70" w:rsidRPr="00963C04" w:rsidRDefault="00F35C70" w:rsidP="00571875">
            <w:pPr>
              <w:spacing w:line="276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262</w:t>
            </w:r>
            <w:r w:rsidR="0082323F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  <w:r w:rsidRPr="00963C04">
              <w:rPr>
                <w:rFonts w:eastAsia="Times New Roman"/>
                <w:color w:val="000000" w:themeColor="text1"/>
                <w:sz w:val="20"/>
                <w:szCs w:val="20"/>
              </w:rPr>
              <w:t>051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B281018" w14:textId="77777777" w:rsidR="00F35C70" w:rsidRPr="00963C04" w:rsidRDefault="00F35C70" w:rsidP="00571875">
            <w:pPr>
              <w:widowControl w:val="0"/>
              <w:autoSpaceDE w:val="0"/>
              <w:autoSpaceDN w:val="0"/>
              <w:adjustRightInd w:val="0"/>
              <w:spacing w:line="300" w:lineRule="atLeast"/>
              <w:jc w:val="both"/>
              <w:rPr>
                <w:sz w:val="20"/>
                <w:szCs w:val="20"/>
              </w:rPr>
            </w:pPr>
            <w:r w:rsidRPr="00963C04">
              <w:rPr>
                <w:sz w:val="20"/>
                <w:szCs w:val="20"/>
              </w:rPr>
              <w:t>257</w:t>
            </w:r>
          </w:p>
        </w:tc>
      </w:tr>
    </w:tbl>
    <w:p w14:paraId="253C13DD" w14:textId="77777777" w:rsidR="005F5F15" w:rsidRPr="00571875" w:rsidRDefault="005F5F15" w:rsidP="00571875">
      <w:pPr>
        <w:pStyle w:val="NormalWeb"/>
        <w:shd w:val="clear" w:color="auto" w:fill="FFFFFF"/>
        <w:spacing w:before="0" w:beforeAutospacing="0" w:after="120" w:afterAutospacing="0"/>
        <w:jc w:val="both"/>
        <w:rPr>
          <w:color w:val="000000" w:themeColor="text1"/>
        </w:rPr>
      </w:pPr>
    </w:p>
    <w:p w14:paraId="74BE1CD5" w14:textId="5F69EEA4" w:rsidR="00991599" w:rsidRDefault="00471F9D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  <w:r w:rsidRPr="009C1F92">
        <w:rPr>
          <w:rFonts w:eastAsia="Times New Roman"/>
          <w:b/>
          <w:color w:val="000000" w:themeColor="text1"/>
          <w:sz w:val="18"/>
          <w:szCs w:val="18"/>
          <w:vertAlign w:val="superscript"/>
        </w:rPr>
        <w:t xml:space="preserve">1 </w:t>
      </w:r>
      <w:r w:rsidRPr="009C1F92">
        <w:rPr>
          <w:rFonts w:eastAsia="Times New Roman"/>
          <w:color w:val="000000" w:themeColor="text1"/>
          <w:sz w:val="18"/>
          <w:szCs w:val="18"/>
        </w:rPr>
        <w:t>HPV negative and HPV low-risk were grouped together</w:t>
      </w:r>
      <w:r w:rsidR="00EE6050" w:rsidRPr="009C1F92">
        <w:rPr>
          <w:rFonts w:eastAsia="Times New Roman"/>
          <w:color w:val="000000" w:themeColor="text1"/>
          <w:sz w:val="18"/>
          <w:szCs w:val="18"/>
        </w:rPr>
        <w:t xml:space="preserve"> in the “Low</w:t>
      </w:r>
      <w:r w:rsidR="00B01A7D">
        <w:rPr>
          <w:rFonts w:eastAsia="Times New Roman"/>
          <w:color w:val="000000" w:themeColor="text1"/>
          <w:sz w:val="18"/>
          <w:szCs w:val="18"/>
        </w:rPr>
        <w:t xml:space="preserve"> </w:t>
      </w:r>
      <w:r w:rsidR="00EE6050" w:rsidRPr="009C1F92">
        <w:rPr>
          <w:rFonts w:eastAsia="Times New Roman"/>
          <w:color w:val="000000" w:themeColor="text1"/>
          <w:sz w:val="18"/>
          <w:szCs w:val="18"/>
        </w:rPr>
        <w:t>Risk” group</w:t>
      </w:r>
      <w:r w:rsidRPr="009C1F92">
        <w:rPr>
          <w:rFonts w:eastAsia="Times New Roman"/>
          <w:color w:val="000000" w:themeColor="text1"/>
          <w:sz w:val="18"/>
          <w:szCs w:val="18"/>
        </w:rPr>
        <w:t xml:space="preserve">. Low-Risk HPVs </w:t>
      </w:r>
      <w:r w:rsidRPr="009C1F92">
        <w:rPr>
          <w:rFonts w:eastAsia="Times New Roman"/>
          <w:color w:val="000000" w:themeColor="text1"/>
          <w:sz w:val="18"/>
          <w:szCs w:val="18"/>
          <w:lang w:eastAsia="es-PR"/>
        </w:rPr>
        <w:t xml:space="preserve">were defined as </w:t>
      </w:r>
      <w:r w:rsidR="00991599" w:rsidRPr="009C1F92">
        <w:rPr>
          <w:rFonts w:eastAsia="Times New Roman"/>
          <w:color w:val="000000" w:themeColor="text1"/>
          <w:sz w:val="18"/>
          <w:szCs w:val="18"/>
          <w:lang w:eastAsia="es-PR"/>
        </w:rPr>
        <w:t xml:space="preserve">detected </w:t>
      </w:r>
      <w:r w:rsidRPr="009C1F92">
        <w:rPr>
          <w:rFonts w:eastAsia="Times New Roman"/>
          <w:color w:val="000000" w:themeColor="text1"/>
          <w:sz w:val="18"/>
          <w:szCs w:val="18"/>
          <w:lang w:eastAsia="es-PR"/>
        </w:rPr>
        <w:t>genotype</w:t>
      </w:r>
      <w:r w:rsidR="00991599" w:rsidRPr="009C1F92">
        <w:rPr>
          <w:rFonts w:eastAsia="Times New Roman"/>
          <w:color w:val="000000" w:themeColor="text1"/>
          <w:sz w:val="18"/>
          <w:szCs w:val="18"/>
          <w:lang w:eastAsia="es-PR"/>
        </w:rPr>
        <w:t xml:space="preserve">s </w:t>
      </w:r>
      <w:r w:rsidR="00741037" w:rsidRPr="009C1F92">
        <w:rPr>
          <w:rFonts w:eastAsia="Times New Roman"/>
          <w:color w:val="000000" w:themeColor="text1"/>
          <w:sz w:val="18"/>
          <w:szCs w:val="18"/>
          <w:lang w:eastAsia="es-PR"/>
        </w:rPr>
        <w:t>6,</w:t>
      </w:r>
      <w:r w:rsidR="00991599" w:rsidRPr="009C1F92">
        <w:rPr>
          <w:rFonts w:eastAsia="Times New Roman"/>
          <w:color w:val="000000" w:themeColor="text1"/>
          <w:sz w:val="18"/>
          <w:szCs w:val="18"/>
          <w:lang w:eastAsia="es-PR"/>
        </w:rPr>
        <w:t xml:space="preserve"> 34, 42, 43, 44, 53 and </w:t>
      </w:r>
      <w:r w:rsidR="00741037" w:rsidRPr="009C1F92">
        <w:rPr>
          <w:rFonts w:eastAsia="Times New Roman"/>
          <w:color w:val="000000" w:themeColor="text1"/>
          <w:sz w:val="18"/>
          <w:szCs w:val="18"/>
          <w:lang w:eastAsia="es-PR"/>
        </w:rPr>
        <w:t>74</w:t>
      </w:r>
      <w:r w:rsidR="00991599" w:rsidRPr="009C1F92">
        <w:rPr>
          <w:rFonts w:eastAsia="Times New Roman"/>
          <w:color w:val="000000" w:themeColor="text1"/>
          <w:sz w:val="18"/>
          <w:szCs w:val="18"/>
          <w:lang w:eastAsia="es-PR"/>
        </w:rPr>
        <w:t xml:space="preserve">, </w:t>
      </w:r>
      <w:r w:rsidR="00093309" w:rsidRPr="009C1F92">
        <w:rPr>
          <w:rFonts w:eastAsia="Times New Roman"/>
          <w:color w:val="000000" w:themeColor="text1"/>
          <w:sz w:val="18"/>
          <w:szCs w:val="18"/>
        </w:rPr>
        <w:t>while</w:t>
      </w:r>
      <w:r w:rsidRPr="009C1F92">
        <w:rPr>
          <w:rFonts w:eastAsia="Times New Roman"/>
          <w:color w:val="000000" w:themeColor="text1"/>
          <w:sz w:val="18"/>
          <w:szCs w:val="18"/>
        </w:rPr>
        <w:t xml:space="preserve"> </w:t>
      </w:r>
      <w:r w:rsidR="00B01A7D">
        <w:rPr>
          <w:rFonts w:eastAsia="Times New Roman"/>
          <w:color w:val="000000" w:themeColor="text1"/>
          <w:sz w:val="18"/>
          <w:szCs w:val="18"/>
        </w:rPr>
        <w:t>the H</w:t>
      </w:r>
      <w:r w:rsidRPr="009C1F92">
        <w:rPr>
          <w:rFonts w:eastAsia="Times New Roman"/>
          <w:color w:val="000000" w:themeColor="text1"/>
          <w:sz w:val="18"/>
          <w:szCs w:val="18"/>
        </w:rPr>
        <w:t>igh-risk</w:t>
      </w:r>
      <w:r w:rsidR="00991599" w:rsidRPr="009C1F92">
        <w:rPr>
          <w:rFonts w:eastAsia="Times New Roman"/>
          <w:color w:val="000000" w:themeColor="text1"/>
          <w:sz w:val="18"/>
          <w:szCs w:val="18"/>
        </w:rPr>
        <w:t xml:space="preserve"> det</w:t>
      </w:r>
      <w:r w:rsidR="00B01A7D">
        <w:rPr>
          <w:rFonts w:eastAsia="Times New Roman"/>
          <w:color w:val="000000" w:themeColor="text1"/>
          <w:sz w:val="18"/>
          <w:szCs w:val="18"/>
        </w:rPr>
        <w:t>e</w:t>
      </w:r>
      <w:r w:rsidR="00991599" w:rsidRPr="009C1F92">
        <w:rPr>
          <w:rFonts w:eastAsia="Times New Roman"/>
          <w:color w:val="000000" w:themeColor="text1"/>
          <w:sz w:val="18"/>
          <w:szCs w:val="18"/>
        </w:rPr>
        <w:t>cted</w:t>
      </w:r>
      <w:r w:rsidRPr="009C1F92">
        <w:rPr>
          <w:rFonts w:eastAsia="Times New Roman"/>
          <w:color w:val="000000" w:themeColor="text1"/>
          <w:sz w:val="18"/>
          <w:szCs w:val="18"/>
        </w:rPr>
        <w:t xml:space="preserve"> types were </w:t>
      </w:r>
      <w:r w:rsidR="00991599" w:rsidRPr="009C1F92">
        <w:rPr>
          <w:rFonts w:eastAsia="Times New Roman"/>
          <w:color w:val="000000" w:themeColor="text1"/>
          <w:sz w:val="18"/>
          <w:szCs w:val="18"/>
        </w:rPr>
        <w:t xml:space="preserve">16, 18, 31, 33, 39, 45, </w:t>
      </w:r>
      <w:r w:rsidR="00991599" w:rsidRPr="009C1F92">
        <w:rPr>
          <w:rFonts w:eastAsia="Times New Roman"/>
          <w:color w:val="000000" w:themeColor="text1"/>
          <w:sz w:val="18"/>
          <w:szCs w:val="18"/>
          <w:lang w:eastAsia="es-PR"/>
        </w:rPr>
        <w:t xml:space="preserve">51, 52, 56, </w:t>
      </w:r>
      <w:r w:rsidR="00991599" w:rsidRPr="009C1F92">
        <w:rPr>
          <w:rFonts w:eastAsia="Times New Roman"/>
          <w:color w:val="000000" w:themeColor="text1"/>
          <w:sz w:val="18"/>
          <w:szCs w:val="18"/>
        </w:rPr>
        <w:t>66, 68/73.</w:t>
      </w:r>
    </w:p>
    <w:p w14:paraId="6739E0F4" w14:textId="77777777" w:rsidR="009C1F92" w:rsidRDefault="009C1F92" w:rsidP="00571875">
      <w:pPr>
        <w:spacing w:line="276" w:lineRule="auto"/>
        <w:jc w:val="both"/>
        <w:rPr>
          <w:rFonts w:eastAsia="Times New Roman"/>
          <w:b/>
          <w:color w:val="000000" w:themeColor="text1"/>
          <w:sz w:val="18"/>
          <w:szCs w:val="18"/>
          <w:vertAlign w:val="superscript"/>
        </w:rPr>
      </w:pPr>
    </w:p>
    <w:p w14:paraId="2E316630" w14:textId="61F27D3C" w:rsidR="009C1F92" w:rsidRPr="00963C04" w:rsidRDefault="009C1F92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  <w:r>
        <w:rPr>
          <w:rFonts w:eastAsia="Times New Roman"/>
          <w:b/>
          <w:color w:val="000000" w:themeColor="text1"/>
          <w:sz w:val="18"/>
          <w:szCs w:val="18"/>
          <w:vertAlign w:val="superscript"/>
        </w:rPr>
        <w:t>2</w:t>
      </w:r>
      <w:r w:rsidRPr="009C1F92">
        <w:rPr>
          <w:rFonts w:eastAsia="Times New Roman"/>
          <w:b/>
          <w:color w:val="000000" w:themeColor="text1"/>
          <w:sz w:val="18"/>
          <w:szCs w:val="18"/>
          <w:vertAlign w:val="superscript"/>
        </w:rPr>
        <w:t xml:space="preserve"> </w:t>
      </w:r>
      <w:r w:rsidR="001862C9">
        <w:rPr>
          <w:rFonts w:eastAsia="Times New Roman"/>
          <w:color w:val="000000" w:themeColor="text1"/>
          <w:sz w:val="18"/>
          <w:szCs w:val="18"/>
        </w:rPr>
        <w:t>Only bacterial and fungal s</w:t>
      </w:r>
      <w:r w:rsidR="00963C04" w:rsidRPr="00963C04">
        <w:rPr>
          <w:rFonts w:eastAsia="Times New Roman"/>
          <w:color w:val="000000" w:themeColor="text1"/>
          <w:sz w:val="18"/>
          <w:szCs w:val="18"/>
        </w:rPr>
        <w:t xml:space="preserve">amples </w:t>
      </w:r>
      <w:r w:rsidR="001862C9">
        <w:rPr>
          <w:rFonts w:eastAsia="Times New Roman"/>
          <w:color w:val="000000" w:themeColor="text1"/>
          <w:sz w:val="18"/>
          <w:szCs w:val="18"/>
        </w:rPr>
        <w:t xml:space="preserve">which </w:t>
      </w:r>
      <w:r w:rsidR="00963C04">
        <w:rPr>
          <w:rFonts w:eastAsia="Times New Roman"/>
          <w:color w:val="000000" w:themeColor="text1"/>
          <w:sz w:val="18"/>
          <w:szCs w:val="18"/>
        </w:rPr>
        <w:t xml:space="preserve">had </w:t>
      </w:r>
      <w:r w:rsidR="00963C04" w:rsidRPr="00EA525F">
        <w:rPr>
          <w:rFonts w:eastAsia="Times New Roman"/>
          <w:color w:val="000000" w:themeColor="text1"/>
          <w:sz w:val="18"/>
          <w:szCs w:val="18"/>
          <w:u w:val="single"/>
        </w:rPr>
        <w:t>&gt;</w:t>
      </w:r>
      <w:r w:rsidR="00963C04">
        <w:rPr>
          <w:rFonts w:eastAsia="Times New Roman"/>
          <w:color w:val="000000" w:themeColor="text1"/>
          <w:sz w:val="18"/>
          <w:szCs w:val="18"/>
        </w:rPr>
        <w:t>1,000 reads</w:t>
      </w:r>
      <w:r w:rsidR="001862C9">
        <w:rPr>
          <w:rFonts w:eastAsia="Times New Roman"/>
          <w:color w:val="000000" w:themeColor="text1"/>
          <w:sz w:val="18"/>
          <w:szCs w:val="18"/>
        </w:rPr>
        <w:t xml:space="preserve"> were used in the analyses: introitus 58 samples, cervix 55 and anus 57.</w:t>
      </w:r>
    </w:p>
    <w:p w14:paraId="382A12FC" w14:textId="77777777" w:rsidR="009C1F92" w:rsidRPr="009C1F92" w:rsidRDefault="009C1F92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0A0DDCE3" w14:textId="4456829D" w:rsidR="00F35C70" w:rsidRDefault="00F35C70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604AD775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029A508D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2532B12B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4D5DCB15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3FE631DF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15BAD7B2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68DC7CD1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0702C865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43CC8551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028CA5A5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56B7E5B7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34AB7D43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0496F9C8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4783511D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551ED9CE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5A114C3E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33630D07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0BC45987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4CB2927D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20236B17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p w14:paraId="7A85C23E" w14:textId="77777777" w:rsidR="0082323F" w:rsidRDefault="0082323F" w:rsidP="00571875">
      <w:pPr>
        <w:spacing w:line="276" w:lineRule="auto"/>
        <w:jc w:val="both"/>
        <w:rPr>
          <w:rFonts w:eastAsia="Times New Roman"/>
          <w:color w:val="000000" w:themeColor="text1"/>
          <w:sz w:val="18"/>
          <w:szCs w:val="18"/>
        </w:rPr>
      </w:pPr>
    </w:p>
    <w:sectPr w:rsidR="0082323F" w:rsidSect="00132162">
      <w:headerReference w:type="default" r:id="rId8"/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57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F92A0" w14:textId="77777777" w:rsidR="004B378A" w:rsidRDefault="004B378A" w:rsidP="00C964CB">
      <w:r>
        <w:separator/>
      </w:r>
    </w:p>
  </w:endnote>
  <w:endnote w:type="continuationSeparator" w:id="0">
    <w:p w14:paraId="0F8B65DA" w14:textId="77777777" w:rsidR="004B378A" w:rsidRDefault="004B378A" w:rsidP="00C96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95A9E" w14:textId="77777777" w:rsidR="00A3616A" w:rsidRDefault="00A3616A" w:rsidP="00DC32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EE80F" w14:textId="77777777" w:rsidR="00A3616A" w:rsidRDefault="00A3616A" w:rsidP="003F2C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6EFDF" w14:textId="77777777" w:rsidR="00A3616A" w:rsidRDefault="00A3616A" w:rsidP="00DC32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21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0C1C8" w14:textId="77777777" w:rsidR="00A3616A" w:rsidRDefault="00A3616A" w:rsidP="003F2C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64566" w14:textId="77777777" w:rsidR="004B378A" w:rsidRDefault="004B378A" w:rsidP="00C964CB">
      <w:r>
        <w:separator/>
      </w:r>
    </w:p>
  </w:footnote>
  <w:footnote w:type="continuationSeparator" w:id="0">
    <w:p w14:paraId="386DD479" w14:textId="77777777" w:rsidR="004B378A" w:rsidRDefault="004B378A" w:rsidP="00C964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18761" w14:textId="77777777" w:rsidR="00A3616A" w:rsidRDefault="00A3616A" w:rsidP="005658BA">
    <w:pPr>
      <w:pStyle w:val="Header"/>
      <w:jc w:val="right"/>
      <w:rPr>
        <w:sz w:val="18"/>
        <w:szCs w:val="18"/>
      </w:rPr>
    </w:pPr>
  </w:p>
  <w:p w14:paraId="5B065E58" w14:textId="3F7491C3" w:rsidR="00A3616A" w:rsidRPr="005658BA" w:rsidRDefault="00A3616A" w:rsidP="005658BA">
    <w:pPr>
      <w:pStyle w:val="Header"/>
      <w:jc w:val="right"/>
      <w:rPr>
        <w:sz w:val="18"/>
        <w:szCs w:val="18"/>
      </w:rPr>
    </w:pPr>
    <w:proofErr w:type="spellStart"/>
    <w:r w:rsidRPr="005658BA">
      <w:rPr>
        <w:sz w:val="18"/>
        <w:szCs w:val="18"/>
      </w:rPr>
      <w:t>Cervicovaginal</w:t>
    </w:r>
    <w:proofErr w:type="spellEnd"/>
    <w:r w:rsidRPr="005658BA">
      <w:rPr>
        <w:sz w:val="18"/>
        <w:szCs w:val="18"/>
      </w:rPr>
      <w:t xml:space="preserve"> </w:t>
    </w:r>
    <w:r>
      <w:rPr>
        <w:sz w:val="18"/>
        <w:szCs w:val="18"/>
      </w:rPr>
      <w:t>bacteria and fungi according to HPV and cervical les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97181"/>
    <w:multiLevelType w:val="multilevel"/>
    <w:tmpl w:val="4FBEB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5F6784"/>
    <w:multiLevelType w:val="multilevel"/>
    <w:tmpl w:val="0C660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B34D13"/>
    <w:multiLevelType w:val="hybridMultilevel"/>
    <w:tmpl w:val="11ECEACC"/>
    <w:lvl w:ilvl="0" w:tplc="CF50A8E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5A1B45"/>
    <w:multiLevelType w:val="multilevel"/>
    <w:tmpl w:val="A926B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013F3C"/>
    <w:multiLevelType w:val="multilevel"/>
    <w:tmpl w:val="31088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00583F"/>
    <w:multiLevelType w:val="hybridMultilevel"/>
    <w:tmpl w:val="125A5C2E"/>
    <w:lvl w:ilvl="0" w:tplc="F52668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725C62"/>
    <w:multiLevelType w:val="multilevel"/>
    <w:tmpl w:val="F0BE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356B7F"/>
    <w:multiLevelType w:val="multilevel"/>
    <w:tmpl w:val="867A9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FD0E99"/>
    <w:multiLevelType w:val="multilevel"/>
    <w:tmpl w:val="4B300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6C0BEB"/>
    <w:multiLevelType w:val="multilevel"/>
    <w:tmpl w:val="F692F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8"/>
  </w:num>
  <w:num w:numId="3">
    <w:abstractNumId w:val="0"/>
  </w:num>
  <w:num w:numId="4">
    <w:abstractNumId w:val="4"/>
  </w:num>
  <w:num w:numId="5">
    <w:abstractNumId w:val="1"/>
  </w:num>
  <w:num w:numId="6">
    <w:abstractNumId w:val="7"/>
  </w:num>
  <w:num w:numId="7">
    <w:abstractNumId w:val="5"/>
  </w:num>
  <w:num w:numId="8">
    <w:abstractNumId w:val="2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2x25wfcetr94exfw5xs0arwe0far2a09a0&quot;&gt;Ph.D thesis microbial ecology&lt;record-ids&gt;&lt;item&gt;1532&lt;/item&gt;&lt;item&gt;2317&lt;/item&gt;&lt;item&gt;3012&lt;/item&gt;&lt;item&gt;3368&lt;/item&gt;&lt;item&gt;3378&lt;/item&gt;&lt;item&gt;3379&lt;/item&gt;&lt;item&gt;3515&lt;/item&gt;&lt;item&gt;3520&lt;/item&gt;&lt;item&gt;3533&lt;/item&gt;&lt;item&gt;3690&lt;/item&gt;&lt;item&gt;3694&lt;/item&gt;&lt;item&gt;3869&lt;/item&gt;&lt;item&gt;3895&lt;/item&gt;&lt;item&gt;3897&lt;/item&gt;&lt;item&gt;3898&lt;/item&gt;&lt;item&gt;3899&lt;/item&gt;&lt;item&gt;3966&lt;/item&gt;&lt;item&gt;4039&lt;/item&gt;&lt;item&gt;4044&lt;/item&gt;&lt;item&gt;4076&lt;/item&gt;&lt;item&gt;4079&lt;/item&gt;&lt;item&gt;4156&lt;/item&gt;&lt;item&gt;4158&lt;/item&gt;&lt;item&gt;4159&lt;/item&gt;&lt;item&gt;4393&lt;/item&gt;&lt;item&gt;4568&lt;/item&gt;&lt;item&gt;4569&lt;/item&gt;&lt;item&gt;4570&lt;/item&gt;&lt;item&gt;4574&lt;/item&gt;&lt;item&gt;4575&lt;/item&gt;&lt;item&gt;4576&lt;/item&gt;&lt;item&gt;4577&lt;/item&gt;&lt;item&gt;4578&lt;/item&gt;&lt;item&gt;4579&lt;/item&gt;&lt;item&gt;4581&lt;/item&gt;&lt;item&gt;4585&lt;/item&gt;&lt;item&gt;4593&lt;/item&gt;&lt;item&gt;4608&lt;/item&gt;&lt;item&gt;4609&lt;/item&gt;&lt;item&gt;4610&lt;/item&gt;&lt;item&gt;4623&lt;/item&gt;&lt;item&gt;4628&lt;/item&gt;&lt;item&gt;4631&lt;/item&gt;&lt;item&gt;4644&lt;/item&gt;&lt;item&gt;4645&lt;/item&gt;&lt;item&gt;4646&lt;/item&gt;&lt;item&gt;4647&lt;/item&gt;&lt;item&gt;4648&lt;/item&gt;&lt;item&gt;4652&lt;/item&gt;&lt;item&gt;4653&lt;/item&gt;&lt;item&gt;4654&lt;/item&gt;&lt;item&gt;4655&lt;/item&gt;&lt;item&gt;4656&lt;/item&gt;&lt;item&gt;4658&lt;/item&gt;&lt;item&gt;4659&lt;/item&gt;&lt;item&gt;4660&lt;/item&gt;&lt;item&gt;4661&lt;/item&gt;&lt;item&gt;4662&lt;/item&gt;&lt;item&gt;4663&lt;/item&gt;&lt;item&gt;4664&lt;/item&gt;&lt;item&gt;4665&lt;/item&gt;&lt;item&gt;4668&lt;/item&gt;&lt;item&gt;4671&lt;/item&gt;&lt;item&gt;4672&lt;/item&gt;&lt;item&gt;4673&lt;/item&gt;&lt;item&gt;4675&lt;/item&gt;&lt;item&gt;4676&lt;/item&gt;&lt;item&gt;4677&lt;/item&gt;&lt;item&gt;4678&lt;/item&gt;&lt;item&gt;4680&lt;/item&gt;&lt;item&gt;4681&lt;/item&gt;&lt;item&gt;4683&lt;/item&gt;&lt;item&gt;4684&lt;/item&gt;&lt;item&gt;4686&lt;/item&gt;&lt;item&gt;4687&lt;/item&gt;&lt;item&gt;4688&lt;/item&gt;&lt;item&gt;4689&lt;/item&gt;&lt;item&gt;4690&lt;/item&gt;&lt;item&gt;4691&lt;/item&gt;&lt;item&gt;4692&lt;/item&gt;&lt;item&gt;4693&lt;/item&gt;&lt;item&gt;4696&lt;/item&gt;&lt;item&gt;4697&lt;/item&gt;&lt;item&gt;4698&lt;/item&gt;&lt;item&gt;4699&lt;/item&gt;&lt;item&gt;4701&lt;/item&gt;&lt;item&gt;4703&lt;/item&gt;&lt;item&gt;4704&lt;/item&gt;&lt;item&gt;4705&lt;/item&gt;&lt;item&gt;4706&lt;/item&gt;&lt;item&gt;4708&lt;/item&gt;&lt;item&gt;4710&lt;/item&gt;&lt;item&gt;4711&lt;/item&gt;&lt;item&gt;4712&lt;/item&gt;&lt;item&gt;4713&lt;/item&gt;&lt;item&gt;4714&lt;/item&gt;&lt;item&gt;4715&lt;/item&gt;&lt;item&gt;4716&lt;/item&gt;&lt;item&gt;4717&lt;/item&gt;&lt;item&gt;4718&lt;/item&gt;&lt;item&gt;4719&lt;/item&gt;&lt;item&gt;4720&lt;/item&gt;&lt;item&gt;4721&lt;/item&gt;&lt;item&gt;4722&lt;/item&gt;&lt;item&gt;4723&lt;/item&gt;&lt;item&gt;4726&lt;/item&gt;&lt;item&gt;4728&lt;/item&gt;&lt;item&gt;4729&lt;/item&gt;&lt;item&gt;4730&lt;/item&gt;&lt;/record-ids&gt;&lt;/item&gt;&lt;/Libraries&gt;"/>
  </w:docVars>
  <w:rsids>
    <w:rsidRoot w:val="002843EE"/>
    <w:rsid w:val="0000425F"/>
    <w:rsid w:val="00004734"/>
    <w:rsid w:val="0000580A"/>
    <w:rsid w:val="000061D6"/>
    <w:rsid w:val="0000730A"/>
    <w:rsid w:val="000078E8"/>
    <w:rsid w:val="00007DDD"/>
    <w:rsid w:val="00007E3C"/>
    <w:rsid w:val="0001592A"/>
    <w:rsid w:val="00016801"/>
    <w:rsid w:val="00016C58"/>
    <w:rsid w:val="00017DDB"/>
    <w:rsid w:val="00021A52"/>
    <w:rsid w:val="00022DEB"/>
    <w:rsid w:val="0002309F"/>
    <w:rsid w:val="0002363E"/>
    <w:rsid w:val="00030273"/>
    <w:rsid w:val="00031123"/>
    <w:rsid w:val="000342F1"/>
    <w:rsid w:val="00037BE5"/>
    <w:rsid w:val="00040A06"/>
    <w:rsid w:val="000413BF"/>
    <w:rsid w:val="00043F46"/>
    <w:rsid w:val="00045CCA"/>
    <w:rsid w:val="00047970"/>
    <w:rsid w:val="00047ECF"/>
    <w:rsid w:val="000514A0"/>
    <w:rsid w:val="00051C90"/>
    <w:rsid w:val="00051E0D"/>
    <w:rsid w:val="000524F5"/>
    <w:rsid w:val="000547C9"/>
    <w:rsid w:val="00054A6F"/>
    <w:rsid w:val="00054BC1"/>
    <w:rsid w:val="00057241"/>
    <w:rsid w:val="00057797"/>
    <w:rsid w:val="00060273"/>
    <w:rsid w:val="0006046C"/>
    <w:rsid w:val="000632E8"/>
    <w:rsid w:val="000634BA"/>
    <w:rsid w:val="00064E2D"/>
    <w:rsid w:val="00067FC9"/>
    <w:rsid w:val="000714F7"/>
    <w:rsid w:val="000720D8"/>
    <w:rsid w:val="00072D30"/>
    <w:rsid w:val="00076116"/>
    <w:rsid w:val="00076D1C"/>
    <w:rsid w:val="00077162"/>
    <w:rsid w:val="00090D86"/>
    <w:rsid w:val="000911C6"/>
    <w:rsid w:val="00092A05"/>
    <w:rsid w:val="00093309"/>
    <w:rsid w:val="000A0B61"/>
    <w:rsid w:val="000A1485"/>
    <w:rsid w:val="000B3598"/>
    <w:rsid w:val="000B57EE"/>
    <w:rsid w:val="000B69B4"/>
    <w:rsid w:val="000B71A7"/>
    <w:rsid w:val="000C19E7"/>
    <w:rsid w:val="000C2B02"/>
    <w:rsid w:val="000C3B7A"/>
    <w:rsid w:val="000C3BD8"/>
    <w:rsid w:val="000C4230"/>
    <w:rsid w:val="000C52C1"/>
    <w:rsid w:val="000C567B"/>
    <w:rsid w:val="000C66BF"/>
    <w:rsid w:val="000C6F48"/>
    <w:rsid w:val="000C7707"/>
    <w:rsid w:val="000D11F2"/>
    <w:rsid w:val="000D378A"/>
    <w:rsid w:val="000D428F"/>
    <w:rsid w:val="000D5115"/>
    <w:rsid w:val="000D70D4"/>
    <w:rsid w:val="000E31BC"/>
    <w:rsid w:val="000E4598"/>
    <w:rsid w:val="000E5CA5"/>
    <w:rsid w:val="000E65E5"/>
    <w:rsid w:val="000E7C33"/>
    <w:rsid w:val="000E7D78"/>
    <w:rsid w:val="000F022F"/>
    <w:rsid w:val="000F13EC"/>
    <w:rsid w:val="000F2FE9"/>
    <w:rsid w:val="000F34B4"/>
    <w:rsid w:val="000F3EA0"/>
    <w:rsid w:val="000F7347"/>
    <w:rsid w:val="00102002"/>
    <w:rsid w:val="00102B04"/>
    <w:rsid w:val="00104C73"/>
    <w:rsid w:val="00107396"/>
    <w:rsid w:val="001103C0"/>
    <w:rsid w:val="00110B2C"/>
    <w:rsid w:val="001125E6"/>
    <w:rsid w:val="00113BEA"/>
    <w:rsid w:val="00115055"/>
    <w:rsid w:val="001172BA"/>
    <w:rsid w:val="00120D91"/>
    <w:rsid w:val="00130B69"/>
    <w:rsid w:val="001318D5"/>
    <w:rsid w:val="00132162"/>
    <w:rsid w:val="00132FFC"/>
    <w:rsid w:val="00136149"/>
    <w:rsid w:val="001365A3"/>
    <w:rsid w:val="00142BE7"/>
    <w:rsid w:val="001435B0"/>
    <w:rsid w:val="00145F46"/>
    <w:rsid w:val="001474FE"/>
    <w:rsid w:val="00147BCF"/>
    <w:rsid w:val="00150488"/>
    <w:rsid w:val="001517FC"/>
    <w:rsid w:val="00151C20"/>
    <w:rsid w:val="001551E5"/>
    <w:rsid w:val="00155386"/>
    <w:rsid w:val="00156A67"/>
    <w:rsid w:val="00157CF9"/>
    <w:rsid w:val="00157DCC"/>
    <w:rsid w:val="001608E9"/>
    <w:rsid w:val="00162AF7"/>
    <w:rsid w:val="00163A08"/>
    <w:rsid w:val="00167774"/>
    <w:rsid w:val="00171FDA"/>
    <w:rsid w:val="00172C7D"/>
    <w:rsid w:val="00172DD6"/>
    <w:rsid w:val="00174367"/>
    <w:rsid w:val="00180A7B"/>
    <w:rsid w:val="00182777"/>
    <w:rsid w:val="00182854"/>
    <w:rsid w:val="00182E9D"/>
    <w:rsid w:val="00183842"/>
    <w:rsid w:val="001862C9"/>
    <w:rsid w:val="00191144"/>
    <w:rsid w:val="00193BD0"/>
    <w:rsid w:val="00194856"/>
    <w:rsid w:val="00195337"/>
    <w:rsid w:val="0019567B"/>
    <w:rsid w:val="00195E21"/>
    <w:rsid w:val="001A1400"/>
    <w:rsid w:val="001A1732"/>
    <w:rsid w:val="001A30C6"/>
    <w:rsid w:val="001A4587"/>
    <w:rsid w:val="001A650A"/>
    <w:rsid w:val="001A6C62"/>
    <w:rsid w:val="001A773D"/>
    <w:rsid w:val="001B1EA3"/>
    <w:rsid w:val="001B2185"/>
    <w:rsid w:val="001B255C"/>
    <w:rsid w:val="001C0A99"/>
    <w:rsid w:val="001C3158"/>
    <w:rsid w:val="001C6AAC"/>
    <w:rsid w:val="001C7075"/>
    <w:rsid w:val="001D1EA6"/>
    <w:rsid w:val="001D4DE8"/>
    <w:rsid w:val="001D4E0B"/>
    <w:rsid w:val="001D5096"/>
    <w:rsid w:val="001D6D8B"/>
    <w:rsid w:val="001D7068"/>
    <w:rsid w:val="001D77D8"/>
    <w:rsid w:val="001E1061"/>
    <w:rsid w:val="001E1C0B"/>
    <w:rsid w:val="001E2D03"/>
    <w:rsid w:val="001E38A3"/>
    <w:rsid w:val="001E450F"/>
    <w:rsid w:val="001E6820"/>
    <w:rsid w:val="001F037D"/>
    <w:rsid w:val="001F283E"/>
    <w:rsid w:val="001F2CC6"/>
    <w:rsid w:val="001F3A12"/>
    <w:rsid w:val="001F3A47"/>
    <w:rsid w:val="001F4342"/>
    <w:rsid w:val="001F480F"/>
    <w:rsid w:val="001F58FE"/>
    <w:rsid w:val="001F5BD9"/>
    <w:rsid w:val="001F7636"/>
    <w:rsid w:val="00200190"/>
    <w:rsid w:val="002019FC"/>
    <w:rsid w:val="00204AA6"/>
    <w:rsid w:val="00205645"/>
    <w:rsid w:val="00210777"/>
    <w:rsid w:val="00210B78"/>
    <w:rsid w:val="00211D33"/>
    <w:rsid w:val="00214AE2"/>
    <w:rsid w:val="00214E53"/>
    <w:rsid w:val="0021520F"/>
    <w:rsid w:val="00215595"/>
    <w:rsid w:val="00217505"/>
    <w:rsid w:val="002224E1"/>
    <w:rsid w:val="0022367D"/>
    <w:rsid w:val="00223A02"/>
    <w:rsid w:val="00223A89"/>
    <w:rsid w:val="00225D48"/>
    <w:rsid w:val="0023174C"/>
    <w:rsid w:val="00232DD6"/>
    <w:rsid w:val="00234304"/>
    <w:rsid w:val="00240B3A"/>
    <w:rsid w:val="00240CA3"/>
    <w:rsid w:val="00240E92"/>
    <w:rsid w:val="00240FBA"/>
    <w:rsid w:val="00241AE4"/>
    <w:rsid w:val="00241C88"/>
    <w:rsid w:val="00247BB4"/>
    <w:rsid w:val="0025036C"/>
    <w:rsid w:val="0025281C"/>
    <w:rsid w:val="00254291"/>
    <w:rsid w:val="0025672E"/>
    <w:rsid w:val="00257BAD"/>
    <w:rsid w:val="00261071"/>
    <w:rsid w:val="00261781"/>
    <w:rsid w:val="00264B5C"/>
    <w:rsid w:val="002667CB"/>
    <w:rsid w:val="00266D5F"/>
    <w:rsid w:val="00270438"/>
    <w:rsid w:val="0027138B"/>
    <w:rsid w:val="002718C5"/>
    <w:rsid w:val="00274019"/>
    <w:rsid w:val="00275006"/>
    <w:rsid w:val="00275FA1"/>
    <w:rsid w:val="00276403"/>
    <w:rsid w:val="00283BAB"/>
    <w:rsid w:val="002843EE"/>
    <w:rsid w:val="00284DE4"/>
    <w:rsid w:val="002914F6"/>
    <w:rsid w:val="00292985"/>
    <w:rsid w:val="00295992"/>
    <w:rsid w:val="00297436"/>
    <w:rsid w:val="00297A69"/>
    <w:rsid w:val="002A12DD"/>
    <w:rsid w:val="002A2EB0"/>
    <w:rsid w:val="002A3667"/>
    <w:rsid w:val="002A38AD"/>
    <w:rsid w:val="002A4C3B"/>
    <w:rsid w:val="002A67D0"/>
    <w:rsid w:val="002B0A32"/>
    <w:rsid w:val="002B1491"/>
    <w:rsid w:val="002B423D"/>
    <w:rsid w:val="002B4B93"/>
    <w:rsid w:val="002B6693"/>
    <w:rsid w:val="002B7468"/>
    <w:rsid w:val="002B77ED"/>
    <w:rsid w:val="002C631C"/>
    <w:rsid w:val="002C76B6"/>
    <w:rsid w:val="002C776A"/>
    <w:rsid w:val="002D0A57"/>
    <w:rsid w:val="002D1252"/>
    <w:rsid w:val="002D20CC"/>
    <w:rsid w:val="002D4173"/>
    <w:rsid w:val="002D50D8"/>
    <w:rsid w:val="002D6E77"/>
    <w:rsid w:val="002D7E93"/>
    <w:rsid w:val="002E3496"/>
    <w:rsid w:val="002E46B3"/>
    <w:rsid w:val="002F1F2E"/>
    <w:rsid w:val="002F66D4"/>
    <w:rsid w:val="002F6C2D"/>
    <w:rsid w:val="00300041"/>
    <w:rsid w:val="00301F3E"/>
    <w:rsid w:val="0030328A"/>
    <w:rsid w:val="00303D99"/>
    <w:rsid w:val="00320A0F"/>
    <w:rsid w:val="00321A17"/>
    <w:rsid w:val="0032387D"/>
    <w:rsid w:val="0032703C"/>
    <w:rsid w:val="00332E34"/>
    <w:rsid w:val="003332AD"/>
    <w:rsid w:val="00333976"/>
    <w:rsid w:val="0033443A"/>
    <w:rsid w:val="00336C22"/>
    <w:rsid w:val="003442C4"/>
    <w:rsid w:val="0034576B"/>
    <w:rsid w:val="00345F8E"/>
    <w:rsid w:val="0035099E"/>
    <w:rsid w:val="00350DA8"/>
    <w:rsid w:val="00351453"/>
    <w:rsid w:val="00353711"/>
    <w:rsid w:val="003559A3"/>
    <w:rsid w:val="003565D0"/>
    <w:rsid w:val="003601AF"/>
    <w:rsid w:val="0036045E"/>
    <w:rsid w:val="003624D0"/>
    <w:rsid w:val="00363AC8"/>
    <w:rsid w:val="00363F9C"/>
    <w:rsid w:val="00366821"/>
    <w:rsid w:val="00371C1F"/>
    <w:rsid w:val="0037433D"/>
    <w:rsid w:val="00374C85"/>
    <w:rsid w:val="00376A9C"/>
    <w:rsid w:val="003826C4"/>
    <w:rsid w:val="003830E2"/>
    <w:rsid w:val="00383EF5"/>
    <w:rsid w:val="00384C99"/>
    <w:rsid w:val="00384F58"/>
    <w:rsid w:val="00386D99"/>
    <w:rsid w:val="00392A68"/>
    <w:rsid w:val="00393B04"/>
    <w:rsid w:val="00396CC4"/>
    <w:rsid w:val="003A0A55"/>
    <w:rsid w:val="003A2575"/>
    <w:rsid w:val="003A53FD"/>
    <w:rsid w:val="003A6E77"/>
    <w:rsid w:val="003B0490"/>
    <w:rsid w:val="003B304E"/>
    <w:rsid w:val="003B505E"/>
    <w:rsid w:val="003B6993"/>
    <w:rsid w:val="003B7B32"/>
    <w:rsid w:val="003C2492"/>
    <w:rsid w:val="003C2B0E"/>
    <w:rsid w:val="003C33E2"/>
    <w:rsid w:val="003C4010"/>
    <w:rsid w:val="003C41F6"/>
    <w:rsid w:val="003C524C"/>
    <w:rsid w:val="003C59E9"/>
    <w:rsid w:val="003D14A7"/>
    <w:rsid w:val="003D1589"/>
    <w:rsid w:val="003D1F3C"/>
    <w:rsid w:val="003D22FA"/>
    <w:rsid w:val="003D4315"/>
    <w:rsid w:val="003D5F9C"/>
    <w:rsid w:val="003D6E8A"/>
    <w:rsid w:val="003E0AF7"/>
    <w:rsid w:val="003E4E89"/>
    <w:rsid w:val="003E5C73"/>
    <w:rsid w:val="003E69DA"/>
    <w:rsid w:val="003E7C43"/>
    <w:rsid w:val="003F0B94"/>
    <w:rsid w:val="003F2493"/>
    <w:rsid w:val="003F2CD1"/>
    <w:rsid w:val="003F40BE"/>
    <w:rsid w:val="003F56A2"/>
    <w:rsid w:val="003F6573"/>
    <w:rsid w:val="0040251A"/>
    <w:rsid w:val="00403A58"/>
    <w:rsid w:val="004076B1"/>
    <w:rsid w:val="004077EC"/>
    <w:rsid w:val="00412925"/>
    <w:rsid w:val="004137A8"/>
    <w:rsid w:val="00420660"/>
    <w:rsid w:val="00421E69"/>
    <w:rsid w:val="00424E6B"/>
    <w:rsid w:val="004251D8"/>
    <w:rsid w:val="0042588C"/>
    <w:rsid w:val="00426C41"/>
    <w:rsid w:val="00430099"/>
    <w:rsid w:val="004307CF"/>
    <w:rsid w:val="00431F6E"/>
    <w:rsid w:val="00431FFC"/>
    <w:rsid w:val="00432381"/>
    <w:rsid w:val="00432A10"/>
    <w:rsid w:val="004338EE"/>
    <w:rsid w:val="0043405E"/>
    <w:rsid w:val="00436BC6"/>
    <w:rsid w:val="0043780C"/>
    <w:rsid w:val="004412C9"/>
    <w:rsid w:val="00443DFD"/>
    <w:rsid w:val="00444491"/>
    <w:rsid w:val="004467DD"/>
    <w:rsid w:val="0044713B"/>
    <w:rsid w:val="004476C7"/>
    <w:rsid w:val="00450B64"/>
    <w:rsid w:val="00452927"/>
    <w:rsid w:val="00453D0D"/>
    <w:rsid w:val="0046053E"/>
    <w:rsid w:val="004611B0"/>
    <w:rsid w:val="00463D17"/>
    <w:rsid w:val="00467686"/>
    <w:rsid w:val="00470B1F"/>
    <w:rsid w:val="00471DDD"/>
    <w:rsid w:val="00471F9D"/>
    <w:rsid w:val="00472300"/>
    <w:rsid w:val="0047366E"/>
    <w:rsid w:val="00475101"/>
    <w:rsid w:val="00476062"/>
    <w:rsid w:val="00476C0A"/>
    <w:rsid w:val="00480B07"/>
    <w:rsid w:val="00481536"/>
    <w:rsid w:val="00484638"/>
    <w:rsid w:val="0048482C"/>
    <w:rsid w:val="00485CFC"/>
    <w:rsid w:val="004923BE"/>
    <w:rsid w:val="00495588"/>
    <w:rsid w:val="00495F8C"/>
    <w:rsid w:val="00497002"/>
    <w:rsid w:val="004A0DF7"/>
    <w:rsid w:val="004A286E"/>
    <w:rsid w:val="004A2E30"/>
    <w:rsid w:val="004A658F"/>
    <w:rsid w:val="004A6B9B"/>
    <w:rsid w:val="004B0E64"/>
    <w:rsid w:val="004B256B"/>
    <w:rsid w:val="004B2C0B"/>
    <w:rsid w:val="004B378A"/>
    <w:rsid w:val="004B6D3A"/>
    <w:rsid w:val="004B73F2"/>
    <w:rsid w:val="004C5F0D"/>
    <w:rsid w:val="004D1713"/>
    <w:rsid w:val="004D279C"/>
    <w:rsid w:val="004D48C3"/>
    <w:rsid w:val="004D6B7C"/>
    <w:rsid w:val="004D79E0"/>
    <w:rsid w:val="004D7B36"/>
    <w:rsid w:val="004E11B8"/>
    <w:rsid w:val="004E260D"/>
    <w:rsid w:val="004E2A9F"/>
    <w:rsid w:val="004E38FD"/>
    <w:rsid w:val="004E59DC"/>
    <w:rsid w:val="004E5A3E"/>
    <w:rsid w:val="004E5A53"/>
    <w:rsid w:val="004F0E97"/>
    <w:rsid w:val="004F0EDD"/>
    <w:rsid w:val="004F1487"/>
    <w:rsid w:val="004F2D0B"/>
    <w:rsid w:val="004F53A0"/>
    <w:rsid w:val="00501658"/>
    <w:rsid w:val="005056A8"/>
    <w:rsid w:val="00517FF0"/>
    <w:rsid w:val="005209AF"/>
    <w:rsid w:val="00521FAF"/>
    <w:rsid w:val="00522DCA"/>
    <w:rsid w:val="005242D1"/>
    <w:rsid w:val="005242D2"/>
    <w:rsid w:val="00525C75"/>
    <w:rsid w:val="00526786"/>
    <w:rsid w:val="00527599"/>
    <w:rsid w:val="0053196F"/>
    <w:rsid w:val="00531E24"/>
    <w:rsid w:val="00531E95"/>
    <w:rsid w:val="0053498B"/>
    <w:rsid w:val="00536CF3"/>
    <w:rsid w:val="00542547"/>
    <w:rsid w:val="00543029"/>
    <w:rsid w:val="00543A5D"/>
    <w:rsid w:val="00543FBB"/>
    <w:rsid w:val="005464EA"/>
    <w:rsid w:val="00546A13"/>
    <w:rsid w:val="005506B7"/>
    <w:rsid w:val="005510CE"/>
    <w:rsid w:val="00554E0C"/>
    <w:rsid w:val="00555090"/>
    <w:rsid w:val="00556A21"/>
    <w:rsid w:val="00561EA5"/>
    <w:rsid w:val="00562CA9"/>
    <w:rsid w:val="0056466D"/>
    <w:rsid w:val="00564A24"/>
    <w:rsid w:val="00564C7B"/>
    <w:rsid w:val="005658BA"/>
    <w:rsid w:val="005663C7"/>
    <w:rsid w:val="00571043"/>
    <w:rsid w:val="0057128C"/>
    <w:rsid w:val="00571875"/>
    <w:rsid w:val="005719CC"/>
    <w:rsid w:val="0057291D"/>
    <w:rsid w:val="005735B7"/>
    <w:rsid w:val="0057416B"/>
    <w:rsid w:val="00576B92"/>
    <w:rsid w:val="0058061E"/>
    <w:rsid w:val="00583640"/>
    <w:rsid w:val="00583946"/>
    <w:rsid w:val="005856AE"/>
    <w:rsid w:val="00595778"/>
    <w:rsid w:val="005A002E"/>
    <w:rsid w:val="005A12E5"/>
    <w:rsid w:val="005A2968"/>
    <w:rsid w:val="005A2D5E"/>
    <w:rsid w:val="005A49E6"/>
    <w:rsid w:val="005A55B5"/>
    <w:rsid w:val="005A5D4D"/>
    <w:rsid w:val="005B1473"/>
    <w:rsid w:val="005B2156"/>
    <w:rsid w:val="005B2979"/>
    <w:rsid w:val="005B5DFA"/>
    <w:rsid w:val="005B6081"/>
    <w:rsid w:val="005B7003"/>
    <w:rsid w:val="005C0845"/>
    <w:rsid w:val="005C230B"/>
    <w:rsid w:val="005C4A14"/>
    <w:rsid w:val="005C6FC1"/>
    <w:rsid w:val="005C770B"/>
    <w:rsid w:val="005D2E92"/>
    <w:rsid w:val="005D369D"/>
    <w:rsid w:val="005D459D"/>
    <w:rsid w:val="005D5496"/>
    <w:rsid w:val="005D5B4E"/>
    <w:rsid w:val="005D5F99"/>
    <w:rsid w:val="005D6142"/>
    <w:rsid w:val="005E159D"/>
    <w:rsid w:val="005E38ED"/>
    <w:rsid w:val="005F05D6"/>
    <w:rsid w:val="005F2025"/>
    <w:rsid w:val="005F2788"/>
    <w:rsid w:val="005F3BD9"/>
    <w:rsid w:val="005F3F10"/>
    <w:rsid w:val="005F4405"/>
    <w:rsid w:val="005F489D"/>
    <w:rsid w:val="005F4F19"/>
    <w:rsid w:val="005F50B2"/>
    <w:rsid w:val="005F5F15"/>
    <w:rsid w:val="005F60D8"/>
    <w:rsid w:val="00600DDE"/>
    <w:rsid w:val="006016AB"/>
    <w:rsid w:val="0060197B"/>
    <w:rsid w:val="00602765"/>
    <w:rsid w:val="00603044"/>
    <w:rsid w:val="00604067"/>
    <w:rsid w:val="00604C67"/>
    <w:rsid w:val="006053CF"/>
    <w:rsid w:val="00605A81"/>
    <w:rsid w:val="00611908"/>
    <w:rsid w:val="00612DC7"/>
    <w:rsid w:val="00613961"/>
    <w:rsid w:val="00617CA8"/>
    <w:rsid w:val="006222E3"/>
    <w:rsid w:val="00626506"/>
    <w:rsid w:val="0063008E"/>
    <w:rsid w:val="0063065E"/>
    <w:rsid w:val="00632FF7"/>
    <w:rsid w:val="006345E0"/>
    <w:rsid w:val="0063757C"/>
    <w:rsid w:val="00637D24"/>
    <w:rsid w:val="006404A3"/>
    <w:rsid w:val="00642360"/>
    <w:rsid w:val="00642CB1"/>
    <w:rsid w:val="00643CE2"/>
    <w:rsid w:val="006452AD"/>
    <w:rsid w:val="0064622C"/>
    <w:rsid w:val="006514FD"/>
    <w:rsid w:val="0065176F"/>
    <w:rsid w:val="00653153"/>
    <w:rsid w:val="00657B4A"/>
    <w:rsid w:val="006607F9"/>
    <w:rsid w:val="00664985"/>
    <w:rsid w:val="0066572C"/>
    <w:rsid w:val="00665EB6"/>
    <w:rsid w:val="00667B27"/>
    <w:rsid w:val="00670C52"/>
    <w:rsid w:val="00672BD1"/>
    <w:rsid w:val="00676A69"/>
    <w:rsid w:val="00676B28"/>
    <w:rsid w:val="0068010F"/>
    <w:rsid w:val="006818F4"/>
    <w:rsid w:val="0068196C"/>
    <w:rsid w:val="00682F13"/>
    <w:rsid w:val="00683CFE"/>
    <w:rsid w:val="00684C1E"/>
    <w:rsid w:val="0068602C"/>
    <w:rsid w:val="00686CCE"/>
    <w:rsid w:val="00691C35"/>
    <w:rsid w:val="006941C8"/>
    <w:rsid w:val="00695E55"/>
    <w:rsid w:val="00695FEC"/>
    <w:rsid w:val="006A0B7D"/>
    <w:rsid w:val="006A4DCA"/>
    <w:rsid w:val="006A55AC"/>
    <w:rsid w:val="006A728E"/>
    <w:rsid w:val="006B065F"/>
    <w:rsid w:val="006B0E89"/>
    <w:rsid w:val="006B391D"/>
    <w:rsid w:val="006B4327"/>
    <w:rsid w:val="006B6E2B"/>
    <w:rsid w:val="006C0C8C"/>
    <w:rsid w:val="006C1E50"/>
    <w:rsid w:val="006C3B6C"/>
    <w:rsid w:val="006C494F"/>
    <w:rsid w:val="006D4478"/>
    <w:rsid w:val="006D663C"/>
    <w:rsid w:val="006E117A"/>
    <w:rsid w:val="006E11A2"/>
    <w:rsid w:val="006E142C"/>
    <w:rsid w:val="006E1790"/>
    <w:rsid w:val="006E5CCD"/>
    <w:rsid w:val="006E78AD"/>
    <w:rsid w:val="006F1145"/>
    <w:rsid w:val="006F1583"/>
    <w:rsid w:val="006F2715"/>
    <w:rsid w:val="006F33B9"/>
    <w:rsid w:val="00701357"/>
    <w:rsid w:val="00707190"/>
    <w:rsid w:val="00707E89"/>
    <w:rsid w:val="007114B7"/>
    <w:rsid w:val="007129D9"/>
    <w:rsid w:val="0071384C"/>
    <w:rsid w:val="00713EFF"/>
    <w:rsid w:val="007177A3"/>
    <w:rsid w:val="00717DEE"/>
    <w:rsid w:val="00717E45"/>
    <w:rsid w:val="0072093D"/>
    <w:rsid w:val="00721ADD"/>
    <w:rsid w:val="0072244E"/>
    <w:rsid w:val="00723087"/>
    <w:rsid w:val="00725065"/>
    <w:rsid w:val="0072532E"/>
    <w:rsid w:val="0072765C"/>
    <w:rsid w:val="00731C05"/>
    <w:rsid w:val="007342E0"/>
    <w:rsid w:val="00735CEE"/>
    <w:rsid w:val="00741037"/>
    <w:rsid w:val="0074133D"/>
    <w:rsid w:val="007422B3"/>
    <w:rsid w:val="007429F8"/>
    <w:rsid w:val="00743817"/>
    <w:rsid w:val="007456CE"/>
    <w:rsid w:val="007463FF"/>
    <w:rsid w:val="007473B6"/>
    <w:rsid w:val="0075280C"/>
    <w:rsid w:val="00753928"/>
    <w:rsid w:val="007541F0"/>
    <w:rsid w:val="00760063"/>
    <w:rsid w:val="007628F9"/>
    <w:rsid w:val="00762E86"/>
    <w:rsid w:val="00762F8A"/>
    <w:rsid w:val="007650D8"/>
    <w:rsid w:val="00766454"/>
    <w:rsid w:val="00770A9F"/>
    <w:rsid w:val="0077370D"/>
    <w:rsid w:val="007742DE"/>
    <w:rsid w:val="00775211"/>
    <w:rsid w:val="007767B9"/>
    <w:rsid w:val="0077797F"/>
    <w:rsid w:val="0078026B"/>
    <w:rsid w:val="00780FFD"/>
    <w:rsid w:val="00781F3C"/>
    <w:rsid w:val="00782D6E"/>
    <w:rsid w:val="00782E5D"/>
    <w:rsid w:val="00786CEC"/>
    <w:rsid w:val="00790A4F"/>
    <w:rsid w:val="00793639"/>
    <w:rsid w:val="00794737"/>
    <w:rsid w:val="007954FE"/>
    <w:rsid w:val="00795CF5"/>
    <w:rsid w:val="007A06FE"/>
    <w:rsid w:val="007A45DD"/>
    <w:rsid w:val="007A5785"/>
    <w:rsid w:val="007A6A6E"/>
    <w:rsid w:val="007B1C4F"/>
    <w:rsid w:val="007B2F5F"/>
    <w:rsid w:val="007B5ADE"/>
    <w:rsid w:val="007B74B2"/>
    <w:rsid w:val="007C4C16"/>
    <w:rsid w:val="007D05CE"/>
    <w:rsid w:val="007D0904"/>
    <w:rsid w:val="007D3166"/>
    <w:rsid w:val="007D6601"/>
    <w:rsid w:val="007D777E"/>
    <w:rsid w:val="007D7D19"/>
    <w:rsid w:val="007E0E06"/>
    <w:rsid w:val="007E1A4E"/>
    <w:rsid w:val="007E2FA1"/>
    <w:rsid w:val="007E325C"/>
    <w:rsid w:val="007E5410"/>
    <w:rsid w:val="007E5C12"/>
    <w:rsid w:val="007E5FBB"/>
    <w:rsid w:val="007E753F"/>
    <w:rsid w:val="007F0940"/>
    <w:rsid w:val="007F147A"/>
    <w:rsid w:val="007F22DB"/>
    <w:rsid w:val="007F37A2"/>
    <w:rsid w:val="007F542D"/>
    <w:rsid w:val="007F5880"/>
    <w:rsid w:val="007F68E5"/>
    <w:rsid w:val="00800366"/>
    <w:rsid w:val="008015BB"/>
    <w:rsid w:val="00801F5F"/>
    <w:rsid w:val="00802917"/>
    <w:rsid w:val="00802B7C"/>
    <w:rsid w:val="00803D30"/>
    <w:rsid w:val="0080512D"/>
    <w:rsid w:val="0080674E"/>
    <w:rsid w:val="00806B65"/>
    <w:rsid w:val="00806C13"/>
    <w:rsid w:val="0081566F"/>
    <w:rsid w:val="00820581"/>
    <w:rsid w:val="00821595"/>
    <w:rsid w:val="0082170A"/>
    <w:rsid w:val="0082323F"/>
    <w:rsid w:val="00823D34"/>
    <w:rsid w:val="00823FB3"/>
    <w:rsid w:val="00826216"/>
    <w:rsid w:val="00826DB4"/>
    <w:rsid w:val="00831EAB"/>
    <w:rsid w:val="008346A4"/>
    <w:rsid w:val="00835706"/>
    <w:rsid w:val="008410E8"/>
    <w:rsid w:val="008417A3"/>
    <w:rsid w:val="00841E4E"/>
    <w:rsid w:val="00842220"/>
    <w:rsid w:val="00843315"/>
    <w:rsid w:val="008465F2"/>
    <w:rsid w:val="008471B4"/>
    <w:rsid w:val="00860FAB"/>
    <w:rsid w:val="008619E5"/>
    <w:rsid w:val="0086372E"/>
    <w:rsid w:val="008674C7"/>
    <w:rsid w:val="0087006F"/>
    <w:rsid w:val="008700C9"/>
    <w:rsid w:val="0087035B"/>
    <w:rsid w:val="00873782"/>
    <w:rsid w:val="008757CE"/>
    <w:rsid w:val="0087599B"/>
    <w:rsid w:val="008765B8"/>
    <w:rsid w:val="00876CD6"/>
    <w:rsid w:val="00877244"/>
    <w:rsid w:val="00877BEF"/>
    <w:rsid w:val="00883E77"/>
    <w:rsid w:val="00886144"/>
    <w:rsid w:val="008865EC"/>
    <w:rsid w:val="00886646"/>
    <w:rsid w:val="00886A55"/>
    <w:rsid w:val="008871DF"/>
    <w:rsid w:val="008879EB"/>
    <w:rsid w:val="00893CCD"/>
    <w:rsid w:val="00894DD9"/>
    <w:rsid w:val="008950B5"/>
    <w:rsid w:val="008A03AA"/>
    <w:rsid w:val="008A35B0"/>
    <w:rsid w:val="008A3C86"/>
    <w:rsid w:val="008A3EE6"/>
    <w:rsid w:val="008A47C6"/>
    <w:rsid w:val="008A51A8"/>
    <w:rsid w:val="008A61FB"/>
    <w:rsid w:val="008A63C0"/>
    <w:rsid w:val="008B0251"/>
    <w:rsid w:val="008B0558"/>
    <w:rsid w:val="008B06D7"/>
    <w:rsid w:val="008B0968"/>
    <w:rsid w:val="008B1FD3"/>
    <w:rsid w:val="008B23E9"/>
    <w:rsid w:val="008B2550"/>
    <w:rsid w:val="008B3D42"/>
    <w:rsid w:val="008B49A2"/>
    <w:rsid w:val="008B4A5F"/>
    <w:rsid w:val="008C7AE0"/>
    <w:rsid w:val="008D153F"/>
    <w:rsid w:val="008D7749"/>
    <w:rsid w:val="008E1619"/>
    <w:rsid w:val="008E2344"/>
    <w:rsid w:val="008E3EEB"/>
    <w:rsid w:val="008E6943"/>
    <w:rsid w:val="008E74FE"/>
    <w:rsid w:val="008E7851"/>
    <w:rsid w:val="008F0FE9"/>
    <w:rsid w:val="008F3D49"/>
    <w:rsid w:val="008F7F79"/>
    <w:rsid w:val="00900120"/>
    <w:rsid w:val="009019FC"/>
    <w:rsid w:val="0090273F"/>
    <w:rsid w:val="0090732E"/>
    <w:rsid w:val="00910E63"/>
    <w:rsid w:val="00914F0B"/>
    <w:rsid w:val="009161A1"/>
    <w:rsid w:val="009173D3"/>
    <w:rsid w:val="009211BF"/>
    <w:rsid w:val="00923785"/>
    <w:rsid w:val="00926126"/>
    <w:rsid w:val="009304E4"/>
    <w:rsid w:val="00930F3F"/>
    <w:rsid w:val="009314CF"/>
    <w:rsid w:val="009324A5"/>
    <w:rsid w:val="009338F5"/>
    <w:rsid w:val="00937F84"/>
    <w:rsid w:val="00943DF2"/>
    <w:rsid w:val="00945D12"/>
    <w:rsid w:val="0095052B"/>
    <w:rsid w:val="00950FEF"/>
    <w:rsid w:val="0095469F"/>
    <w:rsid w:val="009557E4"/>
    <w:rsid w:val="009571EA"/>
    <w:rsid w:val="00961162"/>
    <w:rsid w:val="00963C04"/>
    <w:rsid w:val="0096447D"/>
    <w:rsid w:val="00964C1E"/>
    <w:rsid w:val="00966B38"/>
    <w:rsid w:val="00966C97"/>
    <w:rsid w:val="00971390"/>
    <w:rsid w:val="009738DD"/>
    <w:rsid w:val="009749FC"/>
    <w:rsid w:val="0097503F"/>
    <w:rsid w:val="00975664"/>
    <w:rsid w:val="00977255"/>
    <w:rsid w:val="00980475"/>
    <w:rsid w:val="00980AF2"/>
    <w:rsid w:val="0098167B"/>
    <w:rsid w:val="00986826"/>
    <w:rsid w:val="009874CD"/>
    <w:rsid w:val="00991599"/>
    <w:rsid w:val="009917C3"/>
    <w:rsid w:val="00995972"/>
    <w:rsid w:val="00995E2F"/>
    <w:rsid w:val="00996F71"/>
    <w:rsid w:val="00997C41"/>
    <w:rsid w:val="009A13E8"/>
    <w:rsid w:val="009A2490"/>
    <w:rsid w:val="009A6D0D"/>
    <w:rsid w:val="009B179C"/>
    <w:rsid w:val="009B2DB5"/>
    <w:rsid w:val="009B77DC"/>
    <w:rsid w:val="009C1398"/>
    <w:rsid w:val="009C1B72"/>
    <w:rsid w:val="009C1F92"/>
    <w:rsid w:val="009C4383"/>
    <w:rsid w:val="009D0CF9"/>
    <w:rsid w:val="009D0F6E"/>
    <w:rsid w:val="009D3890"/>
    <w:rsid w:val="009D41A2"/>
    <w:rsid w:val="009D73A4"/>
    <w:rsid w:val="009D75E2"/>
    <w:rsid w:val="009E0337"/>
    <w:rsid w:val="009E716A"/>
    <w:rsid w:val="009E768C"/>
    <w:rsid w:val="009F2955"/>
    <w:rsid w:val="009F4BF4"/>
    <w:rsid w:val="009F56C9"/>
    <w:rsid w:val="009F6C8F"/>
    <w:rsid w:val="009F72C8"/>
    <w:rsid w:val="009F7A78"/>
    <w:rsid w:val="00A065F8"/>
    <w:rsid w:val="00A06A33"/>
    <w:rsid w:val="00A11752"/>
    <w:rsid w:val="00A151DF"/>
    <w:rsid w:val="00A1630C"/>
    <w:rsid w:val="00A1726B"/>
    <w:rsid w:val="00A21152"/>
    <w:rsid w:val="00A21756"/>
    <w:rsid w:val="00A235B7"/>
    <w:rsid w:val="00A31A6A"/>
    <w:rsid w:val="00A321F0"/>
    <w:rsid w:val="00A328B8"/>
    <w:rsid w:val="00A34B18"/>
    <w:rsid w:val="00A35AAA"/>
    <w:rsid w:val="00A3616A"/>
    <w:rsid w:val="00A36856"/>
    <w:rsid w:val="00A426FB"/>
    <w:rsid w:val="00A42711"/>
    <w:rsid w:val="00A43271"/>
    <w:rsid w:val="00A44EFF"/>
    <w:rsid w:val="00A453A0"/>
    <w:rsid w:val="00A456C6"/>
    <w:rsid w:val="00A46116"/>
    <w:rsid w:val="00A502B7"/>
    <w:rsid w:val="00A508E8"/>
    <w:rsid w:val="00A53E54"/>
    <w:rsid w:val="00A5683A"/>
    <w:rsid w:val="00A56FCB"/>
    <w:rsid w:val="00A6010D"/>
    <w:rsid w:val="00A6015D"/>
    <w:rsid w:val="00A64BBB"/>
    <w:rsid w:val="00A652B9"/>
    <w:rsid w:val="00A6555C"/>
    <w:rsid w:val="00A83D73"/>
    <w:rsid w:val="00A86348"/>
    <w:rsid w:val="00A92586"/>
    <w:rsid w:val="00A92AC2"/>
    <w:rsid w:val="00A93544"/>
    <w:rsid w:val="00A947A8"/>
    <w:rsid w:val="00A95FC7"/>
    <w:rsid w:val="00A964BE"/>
    <w:rsid w:val="00A96B0D"/>
    <w:rsid w:val="00A96F26"/>
    <w:rsid w:val="00A97C9F"/>
    <w:rsid w:val="00AA197C"/>
    <w:rsid w:val="00AA683C"/>
    <w:rsid w:val="00AA7A18"/>
    <w:rsid w:val="00AB02FF"/>
    <w:rsid w:val="00AB0AF4"/>
    <w:rsid w:val="00AB4FE2"/>
    <w:rsid w:val="00AB55C8"/>
    <w:rsid w:val="00AB5E52"/>
    <w:rsid w:val="00AB6751"/>
    <w:rsid w:val="00AC2E53"/>
    <w:rsid w:val="00AC3EA6"/>
    <w:rsid w:val="00AC5AEF"/>
    <w:rsid w:val="00AD45D0"/>
    <w:rsid w:val="00AD6C3F"/>
    <w:rsid w:val="00AD7893"/>
    <w:rsid w:val="00AE6596"/>
    <w:rsid w:val="00AE6CC7"/>
    <w:rsid w:val="00AE7723"/>
    <w:rsid w:val="00AF0597"/>
    <w:rsid w:val="00AF28D6"/>
    <w:rsid w:val="00AF68CC"/>
    <w:rsid w:val="00AF760D"/>
    <w:rsid w:val="00AF7D27"/>
    <w:rsid w:val="00AF7FB1"/>
    <w:rsid w:val="00B00228"/>
    <w:rsid w:val="00B01A7D"/>
    <w:rsid w:val="00B05FA8"/>
    <w:rsid w:val="00B100A4"/>
    <w:rsid w:val="00B13615"/>
    <w:rsid w:val="00B15993"/>
    <w:rsid w:val="00B226A4"/>
    <w:rsid w:val="00B25556"/>
    <w:rsid w:val="00B26211"/>
    <w:rsid w:val="00B26C9B"/>
    <w:rsid w:val="00B3400A"/>
    <w:rsid w:val="00B3443A"/>
    <w:rsid w:val="00B3606D"/>
    <w:rsid w:val="00B43225"/>
    <w:rsid w:val="00B43674"/>
    <w:rsid w:val="00B43A9D"/>
    <w:rsid w:val="00B45296"/>
    <w:rsid w:val="00B469DD"/>
    <w:rsid w:val="00B47453"/>
    <w:rsid w:val="00B50254"/>
    <w:rsid w:val="00B5194A"/>
    <w:rsid w:val="00B52A59"/>
    <w:rsid w:val="00B52C84"/>
    <w:rsid w:val="00B53944"/>
    <w:rsid w:val="00B550EF"/>
    <w:rsid w:val="00B55398"/>
    <w:rsid w:val="00B559D9"/>
    <w:rsid w:val="00B55BE2"/>
    <w:rsid w:val="00B55C93"/>
    <w:rsid w:val="00B55CF6"/>
    <w:rsid w:val="00B56087"/>
    <w:rsid w:val="00B615D0"/>
    <w:rsid w:val="00B62C34"/>
    <w:rsid w:val="00B645A5"/>
    <w:rsid w:val="00B67EE6"/>
    <w:rsid w:val="00B70DBA"/>
    <w:rsid w:val="00B71F45"/>
    <w:rsid w:val="00B72724"/>
    <w:rsid w:val="00B72CBB"/>
    <w:rsid w:val="00B767B3"/>
    <w:rsid w:val="00B76854"/>
    <w:rsid w:val="00B80A35"/>
    <w:rsid w:val="00B83C5B"/>
    <w:rsid w:val="00B85359"/>
    <w:rsid w:val="00B87B33"/>
    <w:rsid w:val="00B959C6"/>
    <w:rsid w:val="00BA2873"/>
    <w:rsid w:val="00BA4434"/>
    <w:rsid w:val="00BA5863"/>
    <w:rsid w:val="00BA7AC4"/>
    <w:rsid w:val="00BB0579"/>
    <w:rsid w:val="00BB183F"/>
    <w:rsid w:val="00BB4737"/>
    <w:rsid w:val="00BB4E3E"/>
    <w:rsid w:val="00BC26AC"/>
    <w:rsid w:val="00BC2BEC"/>
    <w:rsid w:val="00BC5499"/>
    <w:rsid w:val="00BD4E3E"/>
    <w:rsid w:val="00BD52B7"/>
    <w:rsid w:val="00BD6C4F"/>
    <w:rsid w:val="00BE3E03"/>
    <w:rsid w:val="00BE7F31"/>
    <w:rsid w:val="00BF0707"/>
    <w:rsid w:val="00BF0CE4"/>
    <w:rsid w:val="00BF3E4B"/>
    <w:rsid w:val="00BF424A"/>
    <w:rsid w:val="00BF477F"/>
    <w:rsid w:val="00BF47B1"/>
    <w:rsid w:val="00BF6509"/>
    <w:rsid w:val="00BF685A"/>
    <w:rsid w:val="00BF70D8"/>
    <w:rsid w:val="00C003F9"/>
    <w:rsid w:val="00C0175A"/>
    <w:rsid w:val="00C018F7"/>
    <w:rsid w:val="00C028EF"/>
    <w:rsid w:val="00C052B1"/>
    <w:rsid w:val="00C052C8"/>
    <w:rsid w:val="00C05657"/>
    <w:rsid w:val="00C05EB9"/>
    <w:rsid w:val="00C114E8"/>
    <w:rsid w:val="00C1530D"/>
    <w:rsid w:val="00C16696"/>
    <w:rsid w:val="00C16F8B"/>
    <w:rsid w:val="00C17357"/>
    <w:rsid w:val="00C17ACA"/>
    <w:rsid w:val="00C204FF"/>
    <w:rsid w:val="00C23D3A"/>
    <w:rsid w:val="00C2611F"/>
    <w:rsid w:val="00C265EB"/>
    <w:rsid w:val="00C2716A"/>
    <w:rsid w:val="00C30B4C"/>
    <w:rsid w:val="00C33132"/>
    <w:rsid w:val="00C3398E"/>
    <w:rsid w:val="00C3497F"/>
    <w:rsid w:val="00C3699E"/>
    <w:rsid w:val="00C4267E"/>
    <w:rsid w:val="00C44769"/>
    <w:rsid w:val="00C4629D"/>
    <w:rsid w:val="00C475E2"/>
    <w:rsid w:val="00C47967"/>
    <w:rsid w:val="00C47C77"/>
    <w:rsid w:val="00C54BD7"/>
    <w:rsid w:val="00C60F94"/>
    <w:rsid w:val="00C621CE"/>
    <w:rsid w:val="00C63D31"/>
    <w:rsid w:val="00C65BA5"/>
    <w:rsid w:val="00C7139E"/>
    <w:rsid w:val="00C740D6"/>
    <w:rsid w:val="00C80EEC"/>
    <w:rsid w:val="00C82F6C"/>
    <w:rsid w:val="00C902F5"/>
    <w:rsid w:val="00C90F25"/>
    <w:rsid w:val="00C934D0"/>
    <w:rsid w:val="00C964CB"/>
    <w:rsid w:val="00C96561"/>
    <w:rsid w:val="00C97A41"/>
    <w:rsid w:val="00CA11CF"/>
    <w:rsid w:val="00CA4412"/>
    <w:rsid w:val="00CA4A76"/>
    <w:rsid w:val="00CA59D4"/>
    <w:rsid w:val="00CA5FE6"/>
    <w:rsid w:val="00CA7762"/>
    <w:rsid w:val="00CB1268"/>
    <w:rsid w:val="00CB1FCD"/>
    <w:rsid w:val="00CB49D5"/>
    <w:rsid w:val="00CB7771"/>
    <w:rsid w:val="00CB7E26"/>
    <w:rsid w:val="00CC1427"/>
    <w:rsid w:val="00CC5615"/>
    <w:rsid w:val="00CC7798"/>
    <w:rsid w:val="00CD2396"/>
    <w:rsid w:val="00CD614A"/>
    <w:rsid w:val="00CD7F41"/>
    <w:rsid w:val="00CE1AAF"/>
    <w:rsid w:val="00CE23BF"/>
    <w:rsid w:val="00CE27D0"/>
    <w:rsid w:val="00CE77E1"/>
    <w:rsid w:val="00CF08A9"/>
    <w:rsid w:val="00CF140E"/>
    <w:rsid w:val="00CF1438"/>
    <w:rsid w:val="00CF2468"/>
    <w:rsid w:val="00CF385A"/>
    <w:rsid w:val="00CF4F79"/>
    <w:rsid w:val="00CF5211"/>
    <w:rsid w:val="00CF697A"/>
    <w:rsid w:val="00D01589"/>
    <w:rsid w:val="00D07F7B"/>
    <w:rsid w:val="00D11359"/>
    <w:rsid w:val="00D13054"/>
    <w:rsid w:val="00D14BF6"/>
    <w:rsid w:val="00D14D1A"/>
    <w:rsid w:val="00D20AE4"/>
    <w:rsid w:val="00D22032"/>
    <w:rsid w:val="00D25A22"/>
    <w:rsid w:val="00D27279"/>
    <w:rsid w:val="00D30981"/>
    <w:rsid w:val="00D37419"/>
    <w:rsid w:val="00D422E1"/>
    <w:rsid w:val="00D433BC"/>
    <w:rsid w:val="00D46B30"/>
    <w:rsid w:val="00D473BD"/>
    <w:rsid w:val="00D50AB9"/>
    <w:rsid w:val="00D51481"/>
    <w:rsid w:val="00D51EE1"/>
    <w:rsid w:val="00D52572"/>
    <w:rsid w:val="00D54DC8"/>
    <w:rsid w:val="00D57630"/>
    <w:rsid w:val="00D60808"/>
    <w:rsid w:val="00D613EC"/>
    <w:rsid w:val="00D620D0"/>
    <w:rsid w:val="00D64C0A"/>
    <w:rsid w:val="00D652B4"/>
    <w:rsid w:val="00D66570"/>
    <w:rsid w:val="00D66A84"/>
    <w:rsid w:val="00D6792A"/>
    <w:rsid w:val="00D72F29"/>
    <w:rsid w:val="00D744D3"/>
    <w:rsid w:val="00D82CE7"/>
    <w:rsid w:val="00D840D7"/>
    <w:rsid w:val="00D84B6C"/>
    <w:rsid w:val="00D84E46"/>
    <w:rsid w:val="00D85937"/>
    <w:rsid w:val="00D86057"/>
    <w:rsid w:val="00D868D2"/>
    <w:rsid w:val="00D87659"/>
    <w:rsid w:val="00D90C13"/>
    <w:rsid w:val="00D92938"/>
    <w:rsid w:val="00D94792"/>
    <w:rsid w:val="00D94CE0"/>
    <w:rsid w:val="00D956A3"/>
    <w:rsid w:val="00D963CD"/>
    <w:rsid w:val="00D97EF0"/>
    <w:rsid w:val="00DA253F"/>
    <w:rsid w:val="00DA29CD"/>
    <w:rsid w:val="00DA2C6B"/>
    <w:rsid w:val="00DA42C2"/>
    <w:rsid w:val="00DA49D0"/>
    <w:rsid w:val="00DA4BFC"/>
    <w:rsid w:val="00DA4DD3"/>
    <w:rsid w:val="00DA53D7"/>
    <w:rsid w:val="00DA5BBE"/>
    <w:rsid w:val="00DB0B6A"/>
    <w:rsid w:val="00DB3260"/>
    <w:rsid w:val="00DB600B"/>
    <w:rsid w:val="00DB6CD4"/>
    <w:rsid w:val="00DB6FED"/>
    <w:rsid w:val="00DC2259"/>
    <w:rsid w:val="00DC321B"/>
    <w:rsid w:val="00DC3A1A"/>
    <w:rsid w:val="00DC4282"/>
    <w:rsid w:val="00DC7009"/>
    <w:rsid w:val="00DC7451"/>
    <w:rsid w:val="00DC7FD0"/>
    <w:rsid w:val="00DD1087"/>
    <w:rsid w:val="00DD3B91"/>
    <w:rsid w:val="00DD6065"/>
    <w:rsid w:val="00DD6A46"/>
    <w:rsid w:val="00DE08A9"/>
    <w:rsid w:val="00DE1F4F"/>
    <w:rsid w:val="00DE3C18"/>
    <w:rsid w:val="00DE5BB5"/>
    <w:rsid w:val="00DE5DD7"/>
    <w:rsid w:val="00DE615A"/>
    <w:rsid w:val="00DF3B64"/>
    <w:rsid w:val="00DF640D"/>
    <w:rsid w:val="00E00ED4"/>
    <w:rsid w:val="00E054B5"/>
    <w:rsid w:val="00E06690"/>
    <w:rsid w:val="00E11F80"/>
    <w:rsid w:val="00E14B1C"/>
    <w:rsid w:val="00E14C8D"/>
    <w:rsid w:val="00E16148"/>
    <w:rsid w:val="00E174D6"/>
    <w:rsid w:val="00E17AB1"/>
    <w:rsid w:val="00E23161"/>
    <w:rsid w:val="00E239CE"/>
    <w:rsid w:val="00E2480A"/>
    <w:rsid w:val="00E273F8"/>
    <w:rsid w:val="00E35A07"/>
    <w:rsid w:val="00E3656B"/>
    <w:rsid w:val="00E406CC"/>
    <w:rsid w:val="00E43FCE"/>
    <w:rsid w:val="00E50257"/>
    <w:rsid w:val="00E51DD9"/>
    <w:rsid w:val="00E537FE"/>
    <w:rsid w:val="00E57BC4"/>
    <w:rsid w:val="00E61826"/>
    <w:rsid w:val="00E62A86"/>
    <w:rsid w:val="00E63DCF"/>
    <w:rsid w:val="00E641F9"/>
    <w:rsid w:val="00E66949"/>
    <w:rsid w:val="00E66B42"/>
    <w:rsid w:val="00E66C27"/>
    <w:rsid w:val="00E67AA8"/>
    <w:rsid w:val="00E67BA6"/>
    <w:rsid w:val="00E70A68"/>
    <w:rsid w:val="00E71CDA"/>
    <w:rsid w:val="00E755CA"/>
    <w:rsid w:val="00E7620E"/>
    <w:rsid w:val="00E85D2E"/>
    <w:rsid w:val="00E86EAF"/>
    <w:rsid w:val="00E90068"/>
    <w:rsid w:val="00E90C09"/>
    <w:rsid w:val="00E91F14"/>
    <w:rsid w:val="00E94379"/>
    <w:rsid w:val="00E949A5"/>
    <w:rsid w:val="00E949B5"/>
    <w:rsid w:val="00E953DB"/>
    <w:rsid w:val="00E962DB"/>
    <w:rsid w:val="00EA075B"/>
    <w:rsid w:val="00EA07F2"/>
    <w:rsid w:val="00EA3DBB"/>
    <w:rsid w:val="00EA41F8"/>
    <w:rsid w:val="00EA4F3B"/>
    <w:rsid w:val="00EA525F"/>
    <w:rsid w:val="00EA6217"/>
    <w:rsid w:val="00EB0710"/>
    <w:rsid w:val="00EB0794"/>
    <w:rsid w:val="00EB0992"/>
    <w:rsid w:val="00EB1CAC"/>
    <w:rsid w:val="00EB273F"/>
    <w:rsid w:val="00EB56BF"/>
    <w:rsid w:val="00EB769E"/>
    <w:rsid w:val="00EB7E1F"/>
    <w:rsid w:val="00EC20B4"/>
    <w:rsid w:val="00EC2BC5"/>
    <w:rsid w:val="00EC4AE2"/>
    <w:rsid w:val="00EC4C69"/>
    <w:rsid w:val="00ED37F0"/>
    <w:rsid w:val="00EE0230"/>
    <w:rsid w:val="00EE0426"/>
    <w:rsid w:val="00EE0D54"/>
    <w:rsid w:val="00EE3005"/>
    <w:rsid w:val="00EE40FB"/>
    <w:rsid w:val="00EE415E"/>
    <w:rsid w:val="00EE4D5E"/>
    <w:rsid w:val="00EE6050"/>
    <w:rsid w:val="00EE6504"/>
    <w:rsid w:val="00EE6A4B"/>
    <w:rsid w:val="00EE71C3"/>
    <w:rsid w:val="00EE7E69"/>
    <w:rsid w:val="00EF4EE2"/>
    <w:rsid w:val="00F006E6"/>
    <w:rsid w:val="00F01951"/>
    <w:rsid w:val="00F01A28"/>
    <w:rsid w:val="00F04683"/>
    <w:rsid w:val="00F10AB7"/>
    <w:rsid w:val="00F1149E"/>
    <w:rsid w:val="00F12421"/>
    <w:rsid w:val="00F17340"/>
    <w:rsid w:val="00F240B5"/>
    <w:rsid w:val="00F31343"/>
    <w:rsid w:val="00F31FE3"/>
    <w:rsid w:val="00F35C70"/>
    <w:rsid w:val="00F361F9"/>
    <w:rsid w:val="00F37A03"/>
    <w:rsid w:val="00F37C56"/>
    <w:rsid w:val="00F41C94"/>
    <w:rsid w:val="00F43493"/>
    <w:rsid w:val="00F456AE"/>
    <w:rsid w:val="00F45AC9"/>
    <w:rsid w:val="00F45BE1"/>
    <w:rsid w:val="00F47A35"/>
    <w:rsid w:val="00F47F46"/>
    <w:rsid w:val="00F51C7D"/>
    <w:rsid w:val="00F52BC6"/>
    <w:rsid w:val="00F53421"/>
    <w:rsid w:val="00F60A5B"/>
    <w:rsid w:val="00F62997"/>
    <w:rsid w:val="00F64616"/>
    <w:rsid w:val="00F64FEA"/>
    <w:rsid w:val="00F664C5"/>
    <w:rsid w:val="00F71EE0"/>
    <w:rsid w:val="00F75512"/>
    <w:rsid w:val="00F77A23"/>
    <w:rsid w:val="00F80E7C"/>
    <w:rsid w:val="00F80FA3"/>
    <w:rsid w:val="00F82923"/>
    <w:rsid w:val="00F83C78"/>
    <w:rsid w:val="00F915C5"/>
    <w:rsid w:val="00F92F28"/>
    <w:rsid w:val="00F93284"/>
    <w:rsid w:val="00F94907"/>
    <w:rsid w:val="00F952EC"/>
    <w:rsid w:val="00F956F9"/>
    <w:rsid w:val="00F95D3F"/>
    <w:rsid w:val="00F9616C"/>
    <w:rsid w:val="00F963D3"/>
    <w:rsid w:val="00FA162F"/>
    <w:rsid w:val="00FA2A38"/>
    <w:rsid w:val="00FA3E2E"/>
    <w:rsid w:val="00FA5A4D"/>
    <w:rsid w:val="00FA7097"/>
    <w:rsid w:val="00FB038D"/>
    <w:rsid w:val="00FB05F8"/>
    <w:rsid w:val="00FB0FD7"/>
    <w:rsid w:val="00FB2219"/>
    <w:rsid w:val="00FB2652"/>
    <w:rsid w:val="00FB3766"/>
    <w:rsid w:val="00FB393B"/>
    <w:rsid w:val="00FB5CB2"/>
    <w:rsid w:val="00FB6208"/>
    <w:rsid w:val="00FB6AC3"/>
    <w:rsid w:val="00FB6D7F"/>
    <w:rsid w:val="00FC2BA2"/>
    <w:rsid w:val="00FC4696"/>
    <w:rsid w:val="00FC6247"/>
    <w:rsid w:val="00FC6E5B"/>
    <w:rsid w:val="00FC7153"/>
    <w:rsid w:val="00FD219F"/>
    <w:rsid w:val="00FD350E"/>
    <w:rsid w:val="00FD3ADC"/>
    <w:rsid w:val="00FD4003"/>
    <w:rsid w:val="00FD74AE"/>
    <w:rsid w:val="00FD766A"/>
    <w:rsid w:val="00FE27D6"/>
    <w:rsid w:val="00FE72D1"/>
    <w:rsid w:val="00FE739F"/>
    <w:rsid w:val="00FF0560"/>
    <w:rsid w:val="00FF3AB1"/>
    <w:rsid w:val="00FF48DE"/>
    <w:rsid w:val="00FF54C9"/>
    <w:rsid w:val="00FF593C"/>
    <w:rsid w:val="00FF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115D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459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0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843E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843E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843EE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43EE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843EE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2843EE"/>
    <w:rPr>
      <w:rFonts w:ascii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2843EE"/>
    <w:rPr>
      <w:b/>
      <w:bCs/>
    </w:rPr>
  </w:style>
  <w:style w:type="paragraph" w:styleId="NormalWeb">
    <w:name w:val="Normal (Web)"/>
    <w:basedOn w:val="Normal"/>
    <w:uiPriority w:val="99"/>
    <w:unhideWhenUsed/>
    <w:rsid w:val="002843E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qFormat/>
    <w:rsid w:val="002843EE"/>
  </w:style>
  <w:style w:type="character" w:styleId="Hyperlink">
    <w:name w:val="Hyperlink"/>
    <w:basedOn w:val="DefaultParagraphFont"/>
    <w:uiPriority w:val="99"/>
    <w:unhideWhenUsed/>
    <w:rsid w:val="002843E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843EE"/>
    <w:rPr>
      <w:i/>
      <w:iCs/>
    </w:rPr>
  </w:style>
  <w:style w:type="character" w:customStyle="1" w:styleId="m371158427990967593m6244759581521534351apple-converted-space">
    <w:name w:val="m_371158427990967593m_6244759581521534351apple-converted-space"/>
    <w:basedOn w:val="DefaultParagraphFont"/>
    <w:rsid w:val="00CA4A76"/>
  </w:style>
  <w:style w:type="paragraph" w:styleId="NoSpacing">
    <w:name w:val="No Spacing"/>
    <w:link w:val="NoSpacingChar"/>
    <w:uiPriority w:val="1"/>
    <w:qFormat/>
    <w:rsid w:val="007F37A2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7F37A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81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96C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9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9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9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9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96C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68196C"/>
    <w:rPr>
      <w:rFonts w:ascii="Arial" w:hAnsi="Arial" w:cs="Arial"/>
      <w:sz w:val="17"/>
      <w:szCs w:val="17"/>
    </w:rPr>
  </w:style>
  <w:style w:type="paragraph" w:customStyle="1" w:styleId="Normal1">
    <w:name w:val="Normal1"/>
    <w:rsid w:val="00DF640D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CR" w:eastAsia="es-CR"/>
    </w:rPr>
  </w:style>
  <w:style w:type="character" w:customStyle="1" w:styleId="Heading1Char">
    <w:name w:val="Heading 1 Char"/>
    <w:basedOn w:val="DefaultParagraphFont"/>
    <w:link w:val="Heading1"/>
    <w:uiPriority w:val="9"/>
    <w:rsid w:val="002D20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D6065"/>
  </w:style>
  <w:style w:type="character" w:customStyle="1" w:styleId="s1">
    <w:name w:val="s1"/>
    <w:basedOn w:val="DefaultParagraphFont"/>
    <w:rsid w:val="002A12DD"/>
    <w:rPr>
      <w:u w:val="single"/>
    </w:rPr>
  </w:style>
  <w:style w:type="paragraph" w:styleId="Revision">
    <w:name w:val="Revision"/>
    <w:hidden/>
    <w:uiPriority w:val="99"/>
    <w:semiHidden/>
    <w:rsid w:val="00120D9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964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4C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964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4CB"/>
    <w:rPr>
      <w:rFonts w:ascii="Times New Roman" w:hAnsi="Times New Roman" w:cs="Times New Roman"/>
    </w:rPr>
  </w:style>
  <w:style w:type="paragraph" w:customStyle="1" w:styleId="SMSubheading">
    <w:name w:val="SM Subheading"/>
    <w:basedOn w:val="Normal"/>
    <w:qFormat/>
    <w:rsid w:val="00EA07F2"/>
    <w:rPr>
      <w:rFonts w:eastAsia="Times New Roman"/>
      <w:szCs w:val="20"/>
      <w:u w:val="words"/>
    </w:rPr>
  </w:style>
  <w:style w:type="paragraph" w:customStyle="1" w:styleId="SMText">
    <w:name w:val="SM Text"/>
    <w:basedOn w:val="Normal"/>
    <w:qFormat/>
    <w:rsid w:val="00EA07F2"/>
    <w:pPr>
      <w:ind w:firstLine="480"/>
    </w:pPr>
    <w:rPr>
      <w:rFonts w:eastAsia="Times New Roman"/>
      <w:szCs w:val="20"/>
    </w:rPr>
  </w:style>
  <w:style w:type="character" w:customStyle="1" w:styleId="il">
    <w:name w:val="il"/>
    <w:basedOn w:val="DefaultParagraphFont"/>
    <w:rsid w:val="00D433BC"/>
  </w:style>
  <w:style w:type="paragraph" w:styleId="ListParagraph">
    <w:name w:val="List Paragraph"/>
    <w:basedOn w:val="Normal"/>
    <w:uiPriority w:val="34"/>
    <w:qFormat/>
    <w:rsid w:val="00240CA3"/>
    <w:pPr>
      <w:ind w:left="720"/>
      <w:contextualSpacing/>
    </w:pPr>
    <w:rPr>
      <w:rFonts w:asciiTheme="minorHAnsi" w:hAnsiTheme="minorHAnsi" w:cstheme="minorBidi"/>
    </w:rPr>
  </w:style>
  <w:style w:type="paragraph" w:customStyle="1" w:styleId="Default">
    <w:name w:val="Default"/>
    <w:rsid w:val="005A002E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</w:rPr>
  </w:style>
  <w:style w:type="paragraph" w:customStyle="1" w:styleId="EndNoteBibliographyTitle">
    <w:name w:val="EndNote Bibliography Title"/>
    <w:basedOn w:val="Normal"/>
    <w:rsid w:val="00A42711"/>
    <w:pPr>
      <w:jc w:val="center"/>
    </w:pPr>
  </w:style>
  <w:style w:type="paragraph" w:customStyle="1" w:styleId="EndNoteBibliography">
    <w:name w:val="EndNote Bibliography"/>
    <w:basedOn w:val="Normal"/>
    <w:rsid w:val="00A42711"/>
  </w:style>
  <w:style w:type="character" w:styleId="FollowedHyperlink">
    <w:name w:val="FollowedHyperlink"/>
    <w:basedOn w:val="DefaultParagraphFont"/>
    <w:uiPriority w:val="99"/>
    <w:semiHidden/>
    <w:unhideWhenUsed/>
    <w:rsid w:val="0077370D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F2CD1"/>
  </w:style>
  <w:style w:type="character" w:customStyle="1" w:styleId="eop">
    <w:name w:val="eop"/>
    <w:basedOn w:val="DefaultParagraphFont"/>
    <w:qFormat/>
    <w:rsid w:val="006B391D"/>
  </w:style>
  <w:style w:type="character" w:customStyle="1" w:styleId="smallindent">
    <w:name w:val="smallindent"/>
    <w:basedOn w:val="DefaultParagraphFont"/>
    <w:rsid w:val="00C934D0"/>
  </w:style>
  <w:style w:type="paragraph" w:customStyle="1" w:styleId="p2">
    <w:name w:val="p2"/>
    <w:basedOn w:val="Normal"/>
    <w:rsid w:val="00E406CC"/>
    <w:rPr>
      <w:rFonts w:ascii="Times" w:hAnsi="Times"/>
      <w:sz w:val="16"/>
      <w:szCs w:val="16"/>
    </w:rPr>
  </w:style>
  <w:style w:type="character" w:customStyle="1" w:styleId="s2">
    <w:name w:val="s2"/>
    <w:basedOn w:val="DefaultParagraphFont"/>
    <w:rsid w:val="00E406CC"/>
    <w:rPr>
      <w:rFonts w:ascii="Times" w:hAnsi="Times" w:hint="default"/>
      <w:sz w:val="15"/>
      <w:szCs w:val="15"/>
    </w:rPr>
  </w:style>
  <w:style w:type="paragraph" w:customStyle="1" w:styleId="Pa13">
    <w:name w:val="Pa13"/>
    <w:basedOn w:val="Normal"/>
    <w:next w:val="Normal"/>
    <w:uiPriority w:val="99"/>
    <w:rsid w:val="00DC4282"/>
    <w:pPr>
      <w:autoSpaceDE w:val="0"/>
      <w:autoSpaceDN w:val="0"/>
      <w:adjustRightInd w:val="0"/>
      <w:spacing w:line="201" w:lineRule="atLeast"/>
    </w:pPr>
    <w:rPr>
      <w:lang w:val="es-CR"/>
    </w:rPr>
  </w:style>
  <w:style w:type="character" w:customStyle="1" w:styleId="A2">
    <w:name w:val="A2"/>
    <w:uiPriority w:val="99"/>
    <w:rsid w:val="00DC4282"/>
    <w:rPr>
      <w:b/>
      <w:bCs/>
      <w:color w:val="000000"/>
      <w:sz w:val="20"/>
      <w:szCs w:val="20"/>
    </w:rPr>
  </w:style>
  <w:style w:type="paragraph" w:customStyle="1" w:styleId="p">
    <w:name w:val="p"/>
    <w:basedOn w:val="Normal"/>
    <w:rsid w:val="0068602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35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d-content">
    <w:name w:val="named-content"/>
    <w:basedOn w:val="DefaultParagraphFont"/>
    <w:rsid w:val="00F4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0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9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7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0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1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0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3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6B321A8-4155-6743-AB94-0540267F4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OP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</dc:creator>
  <cp:keywords/>
  <dc:description/>
  <cp:lastModifiedBy>Filipa</cp:lastModifiedBy>
  <cp:revision>4</cp:revision>
  <cp:lastPrinted>2018-03-30T22:11:00Z</cp:lastPrinted>
  <dcterms:created xsi:type="dcterms:W3CDTF">2018-05-09T16:43:00Z</dcterms:created>
  <dcterms:modified xsi:type="dcterms:W3CDTF">2018-07-20T23:14:00Z</dcterms:modified>
</cp:coreProperties>
</file>